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D7168" w14:textId="2C5C6531" w:rsidR="006A6597" w:rsidRDefault="006A6597">
      <w:pPr>
        <w:spacing w:before="0" w:after="200" w:line="276" w:lineRule="auto"/>
      </w:pPr>
    </w:p>
    <w:tbl>
      <w:tblPr>
        <w:tblW w:w="10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769"/>
        <w:gridCol w:w="1134"/>
        <w:gridCol w:w="1276"/>
        <w:gridCol w:w="1276"/>
        <w:gridCol w:w="1559"/>
        <w:gridCol w:w="1206"/>
      </w:tblGrid>
      <w:tr w:rsidR="006B74AC" w:rsidRPr="006B74AC" w14:paraId="71BB7D0D" w14:textId="77777777" w:rsidTr="006B74AC">
        <w:trPr>
          <w:trHeight w:val="32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A0BF" w14:textId="36CAA7CC" w:rsidR="006B74AC" w:rsidRPr="006B74AC" w:rsidRDefault="00E14FCB" w:rsidP="006B74AC">
            <w:pPr>
              <w:spacing w:before="0" w:after="0"/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</w:pPr>
            <w:bookmarkStart w:id="0" w:name="RANGE!A1:F51"/>
            <w:r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 xml:space="preserve">Supplementary </w:t>
            </w:r>
            <w:r w:rsidR="006B74AC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 xml:space="preserve">Table </w:t>
            </w:r>
            <w:r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1</w:t>
            </w:r>
            <w:r w:rsidR="006B74AC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: Compar</w:t>
            </w:r>
            <w:r w:rsidR="00D50816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is</w:t>
            </w:r>
            <w:r w:rsidR="006B74AC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ons of improvement and non-improvement groups</w:t>
            </w:r>
            <w:bookmarkEnd w:id="0"/>
            <w:r w:rsidR="003164D8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 xml:space="preserve"> (All patients)</w:t>
            </w:r>
          </w:p>
        </w:tc>
      </w:tr>
      <w:tr w:rsidR="006B74AC" w:rsidRPr="006B74AC" w14:paraId="3A96AA27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485E" w14:textId="5F389EFA" w:rsidR="006B74AC" w:rsidRPr="003164D8" w:rsidRDefault="006B74AC" w:rsidP="006B74AC">
            <w:pPr>
              <w:spacing w:before="0" w:after="0"/>
              <w:rPr>
                <w:rFonts w:eastAsia="MS PGothic"/>
                <w:b/>
                <w:bCs/>
                <w:strike/>
                <w:color w:val="000000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687" w14:textId="77777777" w:rsidR="006B74AC" w:rsidRPr="006B74AC" w:rsidRDefault="006B74AC" w:rsidP="006B74AC">
            <w:pPr>
              <w:spacing w:before="0" w:after="0"/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D7E" w14:textId="77777777" w:rsidR="006B74AC" w:rsidRPr="006B74AC" w:rsidRDefault="006B74AC" w:rsidP="006B74AC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A4E" w14:textId="77777777" w:rsidR="006B74AC" w:rsidRPr="006B74AC" w:rsidRDefault="006B74AC" w:rsidP="006B74AC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2E0" w14:textId="77777777" w:rsidR="006B74AC" w:rsidRPr="006B74AC" w:rsidRDefault="006B74AC" w:rsidP="006B74AC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4D6" w14:textId="77777777" w:rsidR="006B74AC" w:rsidRPr="006B74AC" w:rsidRDefault="006B74AC" w:rsidP="006B74AC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6B74AC" w:rsidRPr="006B74AC" w14:paraId="79A3FEC7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0A6DCA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22AD22" w14:textId="5D35C9FF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Non-improvement</w:t>
            </w:r>
            <w:r w:rsidR="00BD7886"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N=48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58C784" w14:textId="5BEBA4DE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Improvement</w:t>
            </w:r>
            <w:r w:rsidR="00BD7886"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 xml:space="preserve"> (N=64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EB0ECF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 w:rsidR="006B74AC" w:rsidRPr="006B74AC" w14:paraId="39DA964E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AA4E" w14:textId="7C40F57B" w:rsidR="006B74AC" w:rsidRPr="00BD7886" w:rsidRDefault="006B74AC" w:rsidP="006B74AC">
            <w:pPr>
              <w:spacing w:before="0" w:after="0"/>
              <w:jc w:val="both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Age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years 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D3B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16F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5–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05D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CBC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–5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70B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28 </w:t>
            </w:r>
          </w:p>
        </w:tc>
      </w:tr>
      <w:tr w:rsidR="006B74AC" w:rsidRPr="006B74AC" w14:paraId="6DD1261A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8DA" w14:textId="6F36A48E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ex, male, female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N (Female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6DB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25,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A39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E4F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3,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8C1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1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ECD4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96 </w:t>
            </w:r>
          </w:p>
        </w:tc>
      </w:tr>
      <w:tr w:rsidR="006B74AC" w:rsidRPr="006B74AC" w14:paraId="0C8AAC82" w14:textId="77777777" w:rsidTr="00E14FCB">
        <w:trPr>
          <w:trHeight w:val="68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B048" w14:textId="0E21743A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Body mass index (BMI)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median kg/m</w:t>
            </w:r>
            <w:r w:rsidRPr="00BD7886">
              <w:rPr>
                <w:rFonts w:eastAsia="MS PGothic"/>
                <w:color w:val="000000"/>
                <w:sz w:val="20"/>
                <w:szCs w:val="20"/>
                <w:vertAlign w:val="superscript"/>
                <w:lang w:eastAsia="ja-JP"/>
              </w:rPr>
              <w:t xml:space="preserve">2 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(IQR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ECB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23 (NA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B22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19.8–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4B8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22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E79F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0–26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AE5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64 </w:t>
            </w:r>
          </w:p>
        </w:tc>
      </w:tr>
      <w:tr w:rsidR="006B74AC" w:rsidRPr="006B74AC" w14:paraId="6B481C99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E7C" w14:textId="77987E28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moking (current)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AEC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7 (NA 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B56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6A5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7 (NA 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110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0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CF1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6 </w:t>
            </w:r>
          </w:p>
        </w:tc>
      </w:tr>
      <w:tr w:rsidR="006B74AC" w:rsidRPr="006B74AC" w14:paraId="0661F145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0DF2" w14:textId="3D17796A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Alcohol (habitual)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A34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4 (NA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5D5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E61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9 (NA 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EC5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9.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C1B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95 </w:t>
            </w:r>
          </w:p>
        </w:tc>
      </w:tr>
      <w:tr w:rsidR="006B74AC" w:rsidRPr="006B74AC" w14:paraId="17A9B100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A879" w14:textId="49C8656E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Vaccination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times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3F2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 (NA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A34D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–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724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 (NA 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210A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–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31C2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12 </w:t>
            </w:r>
          </w:p>
        </w:tc>
      </w:tr>
      <w:tr w:rsidR="006B74AC" w:rsidRPr="006B74AC" w14:paraId="427831CD" w14:textId="77777777" w:rsidTr="00E14FCB">
        <w:trPr>
          <w:trHeight w:val="6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1873" w14:textId="093A7097" w:rsidR="006B74AC" w:rsidRPr="00BD7886" w:rsidRDefault="006B74AC" w:rsidP="006B74AC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Hospitalization in the acute phase</w:t>
            </w:r>
            <w:r w:rsid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09C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5BAE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EDE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FE62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B79" w14:textId="77777777" w:rsidR="006B74AC" w:rsidRPr="00BD7886" w:rsidRDefault="006B74AC" w:rsidP="006B74AC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&gt;0.99</w:t>
            </w:r>
          </w:p>
        </w:tc>
      </w:tr>
      <w:tr w:rsidR="004F2952" w:rsidRPr="006B74AC" w14:paraId="2C1292E8" w14:textId="77777777" w:rsidTr="00E14FCB">
        <w:trPr>
          <w:trHeight w:val="6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B442" w14:textId="061D71EC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Duration from onset of COVID-19 to first visit outpatients</w:t>
            </w:r>
            <w:r w:rsidR="006B0943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, </w:t>
            </w: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days</w:t>
            </w:r>
            <w:r w:rsidR="006B0943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: </w:t>
            </w: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3CB7" w14:textId="2E6AB92A" w:rsidR="004F2952" w:rsidRPr="006B0943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122C" w14:textId="4F4E4112" w:rsidR="004F2952" w:rsidRPr="006B0943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8–2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E5B8" w14:textId="08232DF4" w:rsidR="004F2952" w:rsidRPr="006B0943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A57B" w14:textId="48A69805" w:rsidR="004F2952" w:rsidRPr="006B0943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6B0943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4–13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06CC" w14:textId="7413C7D5" w:rsidR="004F2952" w:rsidRPr="006B0943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6B0943">
              <w:rPr>
                <w:rFonts w:eastAsia="MS PGothic"/>
                <w:sz w:val="20"/>
                <w:szCs w:val="20"/>
                <w:lang w:eastAsia="ja-JP"/>
              </w:rPr>
              <w:t>0.14</w:t>
            </w:r>
          </w:p>
        </w:tc>
      </w:tr>
      <w:tr w:rsidR="004F2952" w:rsidRPr="006B74AC" w14:paraId="0EEC8031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AA945" w14:textId="65079F2D" w:rsidR="004F2952" w:rsidRPr="00E14FCB" w:rsidRDefault="006B0943" w:rsidP="006B0943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 w:hint="eastAsia"/>
                <w:color w:val="000000"/>
                <w:sz w:val="20"/>
                <w:szCs w:val="20"/>
                <w:lang w:eastAsia="ja-JP"/>
              </w:rPr>
              <w:t>A</w:t>
            </w: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lpha variant dominant at acute phase;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87F8" w14:textId="4F4FA3B5" w:rsidR="004F2952" w:rsidRPr="00E14FCB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0F02" w14:textId="01CD90C6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985E" w14:textId="392A44B8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236B" w14:textId="0EC24DE9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8E7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highlight w:val="green"/>
                <w:lang w:eastAsia="ja-JP"/>
              </w:rPr>
            </w:pPr>
          </w:p>
        </w:tc>
      </w:tr>
      <w:tr w:rsidR="004F2952" w:rsidRPr="009A77DA" w14:paraId="63A77AA5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3F9C" w14:textId="1F8EBF04" w:rsidR="004F2952" w:rsidRPr="00E14FCB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Delta variant </w:t>
            </w:r>
            <w:r w:rsidR="006B0943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dominant at acute</w:t>
            </w:r>
            <w:r w:rsidR="00E14FCB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6B0943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EAC9" w14:textId="50DC9418" w:rsidR="004F2952" w:rsidRPr="00E14FCB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F3D1" w14:textId="462F318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7336" w14:textId="09D43AB8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DA1A" w14:textId="3BCD240E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81C" w14:textId="07709C6F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0.15</w:t>
            </w:r>
          </w:p>
        </w:tc>
      </w:tr>
      <w:tr w:rsidR="004F2952" w:rsidRPr="006B74AC" w14:paraId="5A869E20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1939" w14:textId="3172A612" w:rsidR="004F2952" w:rsidRPr="00E14FCB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Omicron variant</w:t>
            </w:r>
            <w:r w:rsidR="006B0943"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dominant at acute p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AF0B" w14:textId="18994512" w:rsidR="004F2952" w:rsidRPr="00E14FCB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2544" w14:textId="67364D99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8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8D99" w14:textId="3A3AABFC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15FF" w14:textId="69667855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3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DBB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highlight w:val="green"/>
                <w:lang w:eastAsia="ja-JP"/>
              </w:rPr>
            </w:pPr>
          </w:p>
        </w:tc>
      </w:tr>
      <w:tr w:rsidR="004F2952" w:rsidRPr="006B74AC" w14:paraId="7D1A2F19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EFBBC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Comorbidities: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C2BC6" w14:textId="7CE5466C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8018E" w14:textId="02CBA5B8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06806" w14:textId="59A1451B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373EF" w14:textId="1AE4FEAB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39C2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</w:tr>
      <w:tr w:rsidR="004F2952" w:rsidRPr="006B74AC" w14:paraId="0D687F14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55B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Diges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6E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2C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73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435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45F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31 </w:t>
            </w:r>
          </w:p>
        </w:tc>
      </w:tr>
      <w:tr w:rsidR="004F2952" w:rsidRPr="006B74AC" w14:paraId="3BAE872D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925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Respi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A3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6C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DCB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8F4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3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EE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74 </w:t>
            </w:r>
          </w:p>
        </w:tc>
      </w:tr>
      <w:tr w:rsidR="004F2952" w:rsidRPr="006B74AC" w14:paraId="2CA3F61D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DFC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Cardiovasc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EB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E8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422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38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5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1C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43 </w:t>
            </w:r>
          </w:p>
        </w:tc>
      </w:tr>
      <w:tr w:rsidR="004F2952" w:rsidRPr="006B74AC" w14:paraId="0ADD4F02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874F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Psych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43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B7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4F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16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7E3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74 </w:t>
            </w:r>
          </w:p>
        </w:tc>
      </w:tr>
      <w:tr w:rsidR="004F2952" w:rsidRPr="006B74AC" w14:paraId="54282016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974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Neur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D2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E3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7D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4D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8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B3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6 </w:t>
            </w:r>
          </w:p>
        </w:tc>
      </w:tr>
      <w:tr w:rsidR="004F2952" w:rsidRPr="006B74AC" w14:paraId="2BE7D5C2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B0A" w14:textId="25FCA8F4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Gen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97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12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A2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A0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4.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DB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34 </w:t>
            </w:r>
          </w:p>
        </w:tc>
      </w:tr>
      <w:tr w:rsidR="004F2952" w:rsidRPr="006B74AC" w14:paraId="287562B0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4C1D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Orthoped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F02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03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02F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EE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8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67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6 </w:t>
            </w:r>
          </w:p>
        </w:tc>
      </w:tr>
      <w:tr w:rsidR="004F2952" w:rsidRPr="006B74AC" w14:paraId="26DDE7D1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548" w14:textId="078BC31C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F9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65A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3F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DF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0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C95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6 </w:t>
            </w:r>
          </w:p>
        </w:tc>
      </w:tr>
      <w:tr w:rsidR="004F2952" w:rsidRPr="006B74AC" w14:paraId="123BE722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A07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Renal/ur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4D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F5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AF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BF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8A5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60 </w:t>
            </w:r>
          </w:p>
        </w:tc>
      </w:tr>
      <w:tr w:rsidR="004F2952" w:rsidRPr="006B74AC" w14:paraId="2D456A81" w14:textId="77777777" w:rsidTr="00E14FCB">
        <w:trPr>
          <w:trHeight w:val="32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EB2A2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Number of Comorbidities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br/>
              <w:t>: /one patient, 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BBE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737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-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E27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A0F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-3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AE6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80 </w:t>
            </w:r>
          </w:p>
        </w:tc>
      </w:tr>
      <w:tr w:rsidR="004F2952" w:rsidRPr="006B74AC" w14:paraId="1A669DFC" w14:textId="77777777" w:rsidTr="003353F8">
        <w:trPr>
          <w:trHeight w:val="320"/>
        </w:trPr>
        <w:tc>
          <w:tcPr>
            <w:tcW w:w="104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139C78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Laboratory data: median (IQR)</w:t>
            </w:r>
          </w:p>
        </w:tc>
      </w:tr>
      <w:tr w:rsidR="004F2952" w:rsidRPr="006B74AC" w14:paraId="5B1E6836" w14:textId="77777777" w:rsidTr="00E14FCB">
        <w:trPr>
          <w:trHeight w:val="6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7FB8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Ferritin: ng/mL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B85F" w14:textId="5F846343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55.1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D80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9.6–1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2AE9" w14:textId="06E59536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32.4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E01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5.4–218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D6E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04 </w:t>
            </w:r>
          </w:p>
        </w:tc>
      </w:tr>
      <w:tr w:rsidR="004F2952" w:rsidRPr="006B74AC" w14:paraId="025D2BD1" w14:textId="77777777" w:rsidTr="00E14FCB">
        <w:trPr>
          <w:trHeight w:val="6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D435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Zinc: µg/dL 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C102" w14:textId="766CAA05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79.7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35B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3.1–8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1B45" w14:textId="1AAD56BF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83.0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0F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4.3–88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DFE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7 </w:t>
            </w:r>
          </w:p>
        </w:tc>
      </w:tr>
      <w:tr w:rsidR="004F2952" w:rsidRPr="006B74AC" w14:paraId="54FB8CE5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A48D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Cortisol: µg/dL 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94D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9.5 (NA 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78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.4–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25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9.3 (NA 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A2F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.8–11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06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8 </w:t>
            </w:r>
          </w:p>
        </w:tc>
      </w:tr>
      <w:tr w:rsidR="004F2952" w:rsidRPr="006B74AC" w14:paraId="7A819BE9" w14:textId="77777777" w:rsidTr="00E14FCB">
        <w:trPr>
          <w:trHeight w:val="6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908FA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Erythrocyte sedimentation rate (ESR): mm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4C3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2 (NA 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BB5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–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C40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2 NA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23D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–24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230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53 </w:t>
            </w:r>
          </w:p>
        </w:tc>
      </w:tr>
      <w:tr w:rsidR="004F2952" w:rsidRPr="006B74AC" w14:paraId="49763322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32F4" w14:textId="08E635E8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ymptoms, N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77B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F2F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C13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21D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AE0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4F2952" w:rsidRPr="006B74AC" w14:paraId="6CEC38D7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7E6F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Fatigu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556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5B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7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FC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A8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87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ED2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23 </w:t>
            </w:r>
          </w:p>
        </w:tc>
      </w:tr>
      <w:tr w:rsidR="004F2952" w:rsidRPr="006B74AC" w14:paraId="2ADCFB9F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860B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Breathlessness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A1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82E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95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6B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0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A3D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11 </w:t>
            </w:r>
          </w:p>
        </w:tc>
      </w:tr>
      <w:tr w:rsidR="004F2952" w:rsidRPr="006B74AC" w14:paraId="49C9CEF9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C31F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Brain fog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D9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0F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5B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4D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46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54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45 </w:t>
            </w:r>
          </w:p>
        </w:tc>
      </w:tr>
      <w:tr w:rsidR="004F2952" w:rsidRPr="006B74AC" w14:paraId="2E6758C5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F98D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lastRenderedPageBreak/>
              <w:t>Headache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80E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AA62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AD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98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51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5C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09 </w:t>
            </w:r>
          </w:p>
        </w:tc>
      </w:tr>
      <w:tr w:rsidR="004F2952" w:rsidRPr="006B74AC" w14:paraId="0B63A327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54DB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Musculoskeletal pai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6D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54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9B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81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34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D7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91 </w:t>
            </w:r>
          </w:p>
        </w:tc>
      </w:tr>
      <w:tr w:rsidR="004F2952" w:rsidRPr="006B74AC" w14:paraId="4A971CD4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C3D9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38B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FA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412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04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5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24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61 </w:t>
            </w:r>
          </w:p>
        </w:tc>
      </w:tr>
      <w:tr w:rsidR="004F2952" w:rsidRPr="006B74AC" w14:paraId="488BB0A3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DEB6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putum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C2F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ED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4F9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94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D7F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95 </w:t>
            </w:r>
          </w:p>
        </w:tc>
      </w:tr>
      <w:tr w:rsidR="004F2952" w:rsidRPr="006B74AC" w14:paraId="2A6CE95C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46F1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Taste dysfunctio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A5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DA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9D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3D5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9D22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21 </w:t>
            </w:r>
          </w:p>
        </w:tc>
      </w:tr>
      <w:tr w:rsidR="004F2952" w:rsidRPr="006B74AC" w14:paraId="1F5223BB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3741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Olfactory dysfunction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815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DB4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EE2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49A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>(15.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B4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88 </w:t>
            </w:r>
          </w:p>
        </w:tc>
      </w:tr>
      <w:tr w:rsidR="004F2952" w:rsidRPr="006B74AC" w14:paraId="53A4D684" w14:textId="77777777" w:rsidTr="00E14FCB">
        <w:trPr>
          <w:trHeight w:val="6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1725C" w14:textId="0326A556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Number of symptoms, N/one patient, median (IQR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FA7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157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–5</w:t>
            </w:r>
            <w:r w:rsidRPr="00BD7886">
              <w:rPr>
                <w:rFonts w:ascii="MS Mincho" w:eastAsia="MS Mincho" w:hAnsi="MS Mincho" w:hint="eastAsia"/>
                <w:color w:val="000000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9AE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330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–5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EDC7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14 </w:t>
            </w:r>
          </w:p>
        </w:tc>
      </w:tr>
      <w:tr w:rsidR="004F2952" w:rsidRPr="006B74AC" w14:paraId="13934D83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D17" w14:textId="44F70CDE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Medication; N (%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513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BE33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6B45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726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4F4F" w14:textId="77777777" w:rsidR="004F2952" w:rsidRPr="00BD7886" w:rsidRDefault="004F2952" w:rsidP="004F2952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4F2952" w:rsidRPr="006B74AC" w14:paraId="1BBE5656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5CD4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Therapy using JTM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FA5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1A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1E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D4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2.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335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41 </w:t>
            </w:r>
          </w:p>
        </w:tc>
      </w:tr>
      <w:tr w:rsidR="004F2952" w:rsidRPr="006B74AC" w14:paraId="0148AA75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4A3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aikokeishito</w:t>
            </w:r>
            <w:proofErr w:type="spellEnd"/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10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24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43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11F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0.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120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08 </w:t>
            </w:r>
          </w:p>
        </w:tc>
      </w:tr>
      <w:tr w:rsidR="004F2952" w:rsidRPr="006B74AC" w14:paraId="10FE52D0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5F6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Kamikihito</w:t>
            </w:r>
            <w:proofErr w:type="spellEnd"/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13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28D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39B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0B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9.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DA3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29 </w:t>
            </w:r>
          </w:p>
        </w:tc>
      </w:tr>
      <w:tr w:rsidR="004F2952" w:rsidRPr="006B74AC" w14:paraId="71ED1867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F72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Hochuekkito</w:t>
            </w:r>
            <w:proofErr w:type="spellEnd"/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FA3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509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56C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131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.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F04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60 </w:t>
            </w:r>
          </w:p>
        </w:tc>
      </w:tr>
      <w:tr w:rsidR="004F2952" w:rsidRPr="006B74AC" w14:paraId="19973C07" w14:textId="77777777" w:rsidTr="00E14FCB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93C" w14:textId="77777777" w:rsidR="004F2952" w:rsidRPr="00BD7886" w:rsidRDefault="004F2952" w:rsidP="004F2952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Ninjin'yoeito</w:t>
            </w:r>
            <w:proofErr w:type="spellEnd"/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95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8095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CA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9D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08A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74 </w:t>
            </w:r>
          </w:p>
        </w:tc>
      </w:tr>
      <w:tr w:rsidR="004F2952" w:rsidRPr="006B74AC" w14:paraId="18BC019C" w14:textId="77777777" w:rsidTr="00E14FCB">
        <w:trPr>
          <w:trHeight w:val="6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8D5E" w14:textId="77777777" w:rsidR="004F2952" w:rsidRPr="00BD7886" w:rsidRDefault="004F2952" w:rsidP="004F2952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Kamikihito</w:t>
            </w:r>
            <w:proofErr w:type="spellEnd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/</w:t>
            </w:r>
            <w:proofErr w:type="spellStart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saikokeishito</w:t>
            </w:r>
            <w:proofErr w:type="spellEnd"/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combined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2B28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9FD4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836D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A65E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5.0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3FB6" w14:textId="77777777" w:rsidR="004F2952" w:rsidRPr="00BD7886" w:rsidRDefault="004F2952" w:rsidP="004F2952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D7886">
              <w:rPr>
                <w:rFonts w:eastAsia="MS PGothic"/>
                <w:sz w:val="20"/>
                <w:szCs w:val="20"/>
                <w:lang w:eastAsia="ja-JP"/>
              </w:rPr>
              <w:t xml:space="preserve">0.03 </w:t>
            </w:r>
          </w:p>
        </w:tc>
      </w:tr>
      <w:tr w:rsidR="004F2952" w:rsidRPr="006B74AC" w14:paraId="4C794E34" w14:textId="77777777" w:rsidTr="006B74AC">
        <w:trPr>
          <w:trHeight w:val="320"/>
        </w:trPr>
        <w:tc>
          <w:tcPr>
            <w:tcW w:w="104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14A" w14:textId="293F0503" w:rsidR="004F2952" w:rsidRDefault="004F2952" w:rsidP="004F2952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DE00D2">
              <w:rPr>
                <w:rFonts w:eastAsia="MS PGothic"/>
                <w:color w:val="000000"/>
                <w:szCs w:val="24"/>
                <w:lang w:eastAsia="ja-JP"/>
              </w:rPr>
              <w:t>Improvement: HR-QOL (3 months) – HR-QOL (baseline) &gt; 0.065</w:t>
            </w:r>
          </w:p>
          <w:p w14:paraId="7F968500" w14:textId="0A4702F5" w:rsidR="004F2952" w:rsidRPr="006B74AC" w:rsidRDefault="004F2952" w:rsidP="004F2952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6B74AC">
              <w:rPr>
                <w:rFonts w:eastAsia="MS PGothic"/>
                <w:color w:val="000000"/>
                <w:szCs w:val="24"/>
                <w:lang w:eastAsia="ja-JP"/>
              </w:rPr>
              <w:t>N; number, IQR; Interquartile range</w:t>
            </w:r>
          </w:p>
        </w:tc>
      </w:tr>
      <w:tr w:rsidR="004F2952" w:rsidRPr="006B74AC" w14:paraId="50D706F2" w14:textId="77777777" w:rsidTr="006B74AC">
        <w:trPr>
          <w:trHeight w:val="32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ECF" w14:textId="77777777" w:rsidR="004F2952" w:rsidRPr="006B74AC" w:rsidRDefault="004F2952" w:rsidP="004F2952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6B74AC">
              <w:rPr>
                <w:rFonts w:eastAsia="MS PGothic"/>
                <w:color w:val="000000"/>
                <w:szCs w:val="24"/>
                <w:lang w:eastAsia="ja-JP"/>
              </w:rPr>
              <w:t xml:space="preserve">HR-QOL: health related quality of life, EQ VAS: </w:t>
            </w:r>
            <w:proofErr w:type="spellStart"/>
            <w:r w:rsidRPr="006B74AC">
              <w:rPr>
                <w:rFonts w:eastAsia="MS PGothic"/>
                <w:color w:val="000000"/>
                <w:szCs w:val="24"/>
                <w:lang w:eastAsia="ja-JP"/>
              </w:rPr>
              <w:t>EuroQol</w:t>
            </w:r>
            <w:proofErr w:type="spellEnd"/>
            <w:r w:rsidRPr="006B74AC">
              <w:rPr>
                <w:rFonts w:eastAsia="MS PGothic"/>
                <w:color w:val="000000"/>
                <w:szCs w:val="24"/>
                <w:lang w:eastAsia="ja-JP"/>
              </w:rPr>
              <w:t xml:space="preserve"> Visual Analogue Scale</w:t>
            </w:r>
          </w:p>
        </w:tc>
      </w:tr>
      <w:tr w:rsidR="004F2952" w:rsidRPr="006B74AC" w14:paraId="79B62F97" w14:textId="77777777" w:rsidTr="006B74AC">
        <w:trPr>
          <w:trHeight w:val="32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365" w14:textId="77777777" w:rsidR="004F2952" w:rsidRPr="006B74AC" w:rsidRDefault="004F2952" w:rsidP="004F2952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6B74AC">
              <w:rPr>
                <w:rFonts w:eastAsia="MS PGothic"/>
                <w:color w:val="000000"/>
                <w:szCs w:val="24"/>
                <w:lang w:eastAsia="ja-JP"/>
              </w:rPr>
              <w:t>NA: not applicable</w:t>
            </w:r>
          </w:p>
        </w:tc>
      </w:tr>
    </w:tbl>
    <w:p w14:paraId="00986AAE" w14:textId="1649B9D3" w:rsidR="00923B96" w:rsidRDefault="00923B96"/>
    <w:p w14:paraId="256A8C86" w14:textId="77777777" w:rsidR="00923B96" w:rsidRDefault="00923B96">
      <w:pPr>
        <w:spacing w:before="0" w:after="200" w:line="276" w:lineRule="auto"/>
      </w:pPr>
      <w:r>
        <w:br w:type="page"/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8"/>
        <w:gridCol w:w="1494"/>
        <w:gridCol w:w="1520"/>
        <w:gridCol w:w="1386"/>
        <w:gridCol w:w="1520"/>
        <w:gridCol w:w="682"/>
      </w:tblGrid>
      <w:tr w:rsidR="003164D8" w:rsidRPr="00DE00D2" w14:paraId="2CC52D1E" w14:textId="77777777" w:rsidTr="00DE00D2">
        <w:trPr>
          <w:trHeight w:val="320"/>
        </w:trPr>
        <w:tc>
          <w:tcPr>
            <w:tcW w:w="9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C61B" w14:textId="77777777" w:rsidR="003164D8" w:rsidRDefault="00E14FCB" w:rsidP="003164D8">
            <w:pPr>
              <w:spacing w:before="0" w:after="0"/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</w:pPr>
            <w:r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lastRenderedPageBreak/>
              <w:t>Supplementary Table 2</w:t>
            </w:r>
            <w:r w:rsidR="0093088C" w:rsidRPr="0093088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:</w:t>
            </w:r>
            <w:r w:rsidR="003164D8" w:rsidRPr="006B74A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 xml:space="preserve"> Compar</w:t>
            </w:r>
            <w:r w:rsidR="003164D8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is</w:t>
            </w:r>
            <w:r w:rsidR="003164D8" w:rsidRPr="006B74AC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ons of improvement and non-improvement groups</w:t>
            </w:r>
            <w:r w:rsidR="003164D8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 xml:space="preserve"> </w:t>
            </w:r>
            <w:r w:rsidR="003164D8" w:rsidRPr="00E14FCB"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  <w:t>(Brain fog patients)</w:t>
            </w:r>
          </w:p>
          <w:p w14:paraId="24712BE6" w14:textId="77777777" w:rsidR="0093088C" w:rsidRDefault="0093088C" w:rsidP="003164D8">
            <w:pPr>
              <w:spacing w:before="0" w:after="0"/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</w:pPr>
          </w:p>
          <w:p w14:paraId="164694BF" w14:textId="028056C3" w:rsidR="0093088C" w:rsidRPr="003164D8" w:rsidRDefault="0093088C" w:rsidP="003164D8">
            <w:pPr>
              <w:spacing w:before="0" w:after="0"/>
              <w:rPr>
                <w:rFonts w:eastAsia="MS PGothic"/>
                <w:b/>
                <w:bCs/>
                <w:color w:val="000000"/>
                <w:szCs w:val="24"/>
                <w:lang w:eastAsia="ja-JP"/>
              </w:rPr>
            </w:pPr>
          </w:p>
        </w:tc>
      </w:tr>
      <w:tr w:rsidR="003164D8" w:rsidRPr="00DE00D2" w14:paraId="32760AD1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360A78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3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0882EB" w14:textId="12A5D822" w:rsidR="003164D8" w:rsidRPr="00E14FCB" w:rsidRDefault="003164D8" w:rsidP="003164D8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Not improvement (N = 26)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936224" w14:textId="0145273E" w:rsidR="003164D8" w:rsidRPr="00E14FCB" w:rsidRDefault="003164D8" w:rsidP="003164D8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14FCB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Improvement (N = 3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28C0B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 w:rsidR="003164D8" w:rsidRPr="00DE00D2" w14:paraId="53ED4A7B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9FB9" w14:textId="77777777" w:rsidR="003164D8" w:rsidRPr="00BC7A7C" w:rsidRDefault="003164D8" w:rsidP="003164D8">
            <w:pPr>
              <w:spacing w:before="0" w:after="0"/>
              <w:jc w:val="both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Age, years median (IQR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D4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40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5–4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124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29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3–5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F17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4 </w:t>
            </w:r>
          </w:p>
        </w:tc>
      </w:tr>
      <w:tr w:rsidR="003164D8" w:rsidRPr="00DE00D2" w14:paraId="70B9BE2F" w14:textId="77777777" w:rsidTr="00DE00D2">
        <w:trPr>
          <w:trHeight w:val="6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2234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ex, male, female, N (Female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16B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1,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43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9B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6, 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E2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B872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41 </w:t>
            </w:r>
          </w:p>
        </w:tc>
      </w:tr>
      <w:tr w:rsidR="003164D8" w:rsidRPr="00DE00D2" w14:paraId="45281BF3" w14:textId="77777777" w:rsidTr="00DE00D2">
        <w:trPr>
          <w:trHeight w:val="6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09F0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Body mass index (BMI), median kg/m</w:t>
            </w:r>
            <w:r w:rsidRPr="00BC7A7C">
              <w:rPr>
                <w:rFonts w:eastAsia="MS PGothic"/>
                <w:color w:val="000000"/>
                <w:sz w:val="20"/>
                <w:szCs w:val="20"/>
                <w:vertAlign w:val="superscript"/>
                <w:lang w:eastAsia="ja-JP"/>
              </w:rPr>
              <w:t xml:space="preserve">2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(IQR)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F3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0.9 (NA 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F3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9.3–25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001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8B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1.0–28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246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4 </w:t>
            </w:r>
          </w:p>
        </w:tc>
      </w:tr>
      <w:tr w:rsidR="003164D8" w:rsidRPr="00DE00D2" w14:paraId="46A63D87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0EEC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moking (current), 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ED0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B8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FD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5 (NA 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F8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D05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71 </w:t>
            </w:r>
          </w:p>
        </w:tc>
      </w:tr>
      <w:tr w:rsidR="003164D8" w:rsidRPr="00DE00D2" w14:paraId="0C73283F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2D2C" w14:textId="740FC130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Alcohol (habitual), 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D59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FC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3A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3 (NA 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0CF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3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F4B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20 </w:t>
            </w:r>
          </w:p>
        </w:tc>
      </w:tr>
      <w:tr w:rsidR="003164D8" w:rsidRPr="00DE00D2" w14:paraId="04585400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A013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Vaccination, times (IQR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2A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 (NA 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B4D2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–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02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 (NA 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91C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–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672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49 </w:t>
            </w:r>
          </w:p>
        </w:tc>
      </w:tr>
      <w:tr w:rsidR="003164D8" w:rsidRPr="00DE00D2" w14:paraId="62085DD1" w14:textId="77777777" w:rsidTr="00DE00D2">
        <w:trPr>
          <w:trHeight w:val="6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3CA5" w14:textId="717C0F92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Hospitalization in the acute phase, 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C12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81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EF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BBC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F17F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46 </w:t>
            </w:r>
          </w:p>
        </w:tc>
      </w:tr>
      <w:tr w:rsidR="003164D8" w:rsidRPr="00DE00D2" w14:paraId="29CF8C8B" w14:textId="77777777" w:rsidTr="00DE00D2">
        <w:trPr>
          <w:trHeight w:val="6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FDEB" w14:textId="47ED577D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Duration from onset of COVID-19 to first visit outpatients, days, median (IQR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1DB9" w14:textId="60EE08EA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3DFC" w14:textId="26D8E5A8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1–26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EF73" w14:textId="69EF200A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CED7" w14:textId="15AD20D0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2–42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F390" w14:textId="66978AFD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>
              <w:rPr>
                <w:rFonts w:eastAsia="MS PGothic"/>
                <w:sz w:val="20"/>
                <w:szCs w:val="20"/>
                <w:lang w:eastAsia="ja-JP"/>
              </w:rPr>
              <w:t>0.87</w:t>
            </w:r>
          </w:p>
        </w:tc>
      </w:tr>
      <w:tr w:rsidR="003164D8" w:rsidRPr="00DE00D2" w14:paraId="095DCF5D" w14:textId="77777777" w:rsidTr="007C7FF8">
        <w:trPr>
          <w:trHeight w:val="320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1CC548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Comorbidities: 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927F6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EC2CF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4731D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0F94D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8C9AD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3164D8" w:rsidRPr="00DE00D2" w14:paraId="79C99C46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CA45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Digestiv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EB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FF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4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28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753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1DE4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87 </w:t>
            </w:r>
          </w:p>
        </w:tc>
      </w:tr>
      <w:tr w:rsidR="003164D8" w:rsidRPr="00DE00D2" w14:paraId="264DF63D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3193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Respirator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FE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F5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5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B2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75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E34D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22 </w:t>
            </w:r>
          </w:p>
        </w:tc>
      </w:tr>
      <w:tr w:rsidR="003164D8" w:rsidRPr="00DE00D2" w14:paraId="085A2A5A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3FFB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Cardiovascula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2E0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5C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DBC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6B2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6212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47 </w:t>
            </w:r>
          </w:p>
        </w:tc>
      </w:tr>
      <w:tr w:rsidR="003164D8" w:rsidRPr="00DE00D2" w14:paraId="1EEC0F4A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820F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Psychologic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83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E3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3.1)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17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92D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FE7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76 </w:t>
            </w:r>
          </w:p>
        </w:tc>
      </w:tr>
      <w:tr w:rsidR="003164D8" w:rsidRPr="00DE00D2" w14:paraId="124E0242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5E2D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Neurolog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B7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D23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873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66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E333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6 </w:t>
            </w:r>
          </w:p>
        </w:tc>
      </w:tr>
      <w:tr w:rsidR="003164D8" w:rsidRPr="00DE00D2" w14:paraId="02DBE8C9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5293" w14:textId="2FED8EBA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Genit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BEDF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94F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5E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902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58DC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16 </w:t>
            </w:r>
          </w:p>
        </w:tc>
      </w:tr>
      <w:tr w:rsidR="003164D8" w:rsidRPr="00DE00D2" w14:paraId="5BF6DF50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19F8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Orthopedi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CB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F5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3.1)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EF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23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1A7C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36 </w:t>
            </w:r>
          </w:p>
        </w:tc>
      </w:tr>
      <w:tr w:rsidR="003164D8" w:rsidRPr="00DE00D2" w14:paraId="3C19CDD8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1D8DB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Number of Comorbidities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br/>
              <w:t>: /one patient, median (IQR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066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63C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0-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925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3DF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-4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150F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9 </w:t>
            </w:r>
          </w:p>
        </w:tc>
      </w:tr>
      <w:tr w:rsidR="003164D8" w:rsidRPr="00DE00D2" w14:paraId="61906870" w14:textId="77777777" w:rsidTr="007C7FF8">
        <w:trPr>
          <w:trHeight w:val="320"/>
        </w:trPr>
        <w:tc>
          <w:tcPr>
            <w:tcW w:w="98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FAB8CD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Laboratory data: median (IQR)</w:t>
            </w:r>
          </w:p>
        </w:tc>
      </w:tr>
      <w:tr w:rsidR="003164D8" w:rsidRPr="00F23BDF" w14:paraId="0F0FB2E5" w14:textId="77777777" w:rsidTr="00DE00D2">
        <w:trPr>
          <w:trHeight w:val="64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73F7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Ferritin: ng/m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BE6C" w14:textId="69C0C468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53.8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FA1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7.2–107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41C9" w14:textId="18867D7E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42.8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86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1.3–216.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631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1 </w:t>
            </w:r>
          </w:p>
        </w:tc>
      </w:tr>
      <w:tr w:rsidR="003164D8" w:rsidRPr="00DE00D2" w14:paraId="7D90096A" w14:textId="77777777" w:rsidTr="00DE00D2">
        <w:trPr>
          <w:trHeight w:val="64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AFDD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Zinc: µg/dL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A5BA" w14:textId="47BADA7A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>76.7</w:t>
            </w:r>
            <w:r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sz w:val="20"/>
                <w:szCs w:val="20"/>
                <w:lang w:eastAsia="ja-JP"/>
              </w:rPr>
              <w:t>(NA 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E62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9.9–86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4030" w14:textId="77351066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>78.4</w:t>
            </w:r>
            <w:r>
              <w:rPr>
                <w:rFonts w:eastAsia="MS PGothic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sz w:val="20"/>
                <w:szCs w:val="20"/>
                <w:lang w:eastAsia="ja-JP"/>
              </w:rPr>
              <w:t>(NA 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B3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0.8–87.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BD1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64 </w:t>
            </w:r>
          </w:p>
        </w:tc>
      </w:tr>
      <w:tr w:rsidR="003164D8" w:rsidRPr="00DE00D2" w14:paraId="18F962DF" w14:textId="77777777" w:rsidTr="00DE00D2">
        <w:trPr>
          <w:trHeight w:val="66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1535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Cortisol: µg/dL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42BB" w14:textId="00406D1F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0.3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EDC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.9–14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D012" w14:textId="5A9622C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.4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NA 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282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.6–11.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D29C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52 </w:t>
            </w:r>
          </w:p>
        </w:tc>
      </w:tr>
      <w:tr w:rsidR="003164D8" w:rsidRPr="00DE00D2" w14:paraId="7C4E2EAD" w14:textId="77777777" w:rsidTr="00DE00D2">
        <w:trPr>
          <w:trHeight w:val="64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C155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Erythrocyte sedimentation rate (ESR): m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5D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 (NA 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F1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–1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75F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1 (NA 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D4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–2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63B0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52 </w:t>
            </w:r>
          </w:p>
        </w:tc>
      </w:tr>
      <w:tr w:rsidR="003164D8" w:rsidRPr="00DE00D2" w14:paraId="3A30ACE2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9796" w14:textId="0F6CBC55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ymptoms</w:t>
            </w:r>
            <w:r w:rsidRPr="00E14FCB">
              <w:rPr>
                <w:rFonts w:eastAsia="MS PGothic"/>
                <w:color w:val="000000"/>
                <w:sz w:val="20"/>
                <w:szCs w:val="20"/>
                <w:lang w:eastAsia="ja-JP"/>
              </w:rPr>
              <w:t>; 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F2E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E1D0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3D4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EFDB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775B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3164D8" w:rsidRPr="00DE00D2" w14:paraId="57B1D172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373C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Fatigu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08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54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2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03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B1B0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0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71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12 </w:t>
            </w:r>
          </w:p>
        </w:tc>
      </w:tr>
      <w:tr w:rsidR="003164D8" w:rsidRPr="00DE00D2" w14:paraId="527956F8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F1AE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Breathlessne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964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5A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6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AEF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22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63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251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20 </w:t>
            </w:r>
          </w:p>
        </w:tc>
      </w:tr>
      <w:tr w:rsidR="003164D8" w:rsidRPr="00DE00D2" w14:paraId="12F30C68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551F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Headach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356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0D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8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D9C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88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B19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17 </w:t>
            </w:r>
          </w:p>
        </w:tc>
      </w:tr>
      <w:tr w:rsidR="003164D8" w:rsidRPr="00DE00D2" w14:paraId="10ED37C6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B2BF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Musculoskeletal pa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0F5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7C0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4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A7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5D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5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02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36 </w:t>
            </w:r>
          </w:p>
        </w:tc>
      </w:tr>
      <w:tr w:rsidR="003164D8" w:rsidRPr="00DE00D2" w14:paraId="066E8E30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6737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Coug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35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BE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22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B9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87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21 </w:t>
            </w:r>
          </w:p>
        </w:tc>
      </w:tr>
      <w:tr w:rsidR="003164D8" w:rsidRPr="00DE00D2" w14:paraId="5BF1B894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74B1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put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F6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BAC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6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715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11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EC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54 </w:t>
            </w:r>
          </w:p>
        </w:tc>
      </w:tr>
      <w:tr w:rsidR="003164D8" w:rsidRPr="00DE00D2" w14:paraId="0BBD916C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001F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lastRenderedPageBreak/>
              <w:t>Taste dysfuncti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6D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111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1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9A1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576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23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8E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31 </w:t>
            </w:r>
          </w:p>
        </w:tc>
      </w:tr>
      <w:tr w:rsidR="003164D8" w:rsidRPr="00DE00D2" w14:paraId="534604B3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82D4" w14:textId="2709D63D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Number of symptoms, N/one patient, median (IQR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A10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9B9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–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6E49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A11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–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B10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26 </w:t>
            </w:r>
          </w:p>
        </w:tc>
      </w:tr>
      <w:tr w:rsidR="003164D8" w:rsidRPr="00DE00D2" w14:paraId="13B41F8F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38D8" w14:textId="58A697D4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93088C">
              <w:rPr>
                <w:rFonts w:eastAsia="MS PGothic"/>
                <w:color w:val="000000"/>
                <w:sz w:val="20"/>
                <w:szCs w:val="20"/>
                <w:lang w:eastAsia="ja-JP"/>
              </w:rPr>
              <w:t>Medication</w:t>
            </w:r>
            <w:r w:rsidR="00E14FCB" w:rsidRPr="0093088C">
              <w:rPr>
                <w:rFonts w:eastAsia="MS PGothic"/>
                <w:color w:val="000000"/>
                <w:sz w:val="20"/>
                <w:szCs w:val="20"/>
                <w:lang w:eastAsia="ja-JP"/>
              </w:rPr>
              <w:t>:</w:t>
            </w:r>
            <w:r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8CEF" w14:textId="77777777" w:rsidR="003164D8" w:rsidRPr="00BC7A7C" w:rsidRDefault="003164D8" w:rsidP="003164D8">
            <w:pPr>
              <w:spacing w:before="0" w:after="0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9E31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0E6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BE4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67C" w14:textId="77777777" w:rsidR="003164D8" w:rsidRPr="00BC7A7C" w:rsidRDefault="003164D8" w:rsidP="003164D8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3164D8" w:rsidRPr="00DE00D2" w14:paraId="7D27E559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6062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Therapy using JT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4241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95C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2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D2A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FEE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9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80D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sz w:val="20"/>
                <w:szCs w:val="20"/>
                <w:lang w:eastAsia="ja-JP"/>
              </w:rPr>
              <w:t xml:space="preserve">0.59 </w:t>
            </w:r>
          </w:p>
        </w:tc>
      </w:tr>
      <w:tr w:rsidR="003164D8" w:rsidRPr="00DE00D2" w14:paraId="1E659454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B475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aikokeishito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A7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88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2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FF4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1678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7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9D7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4 </w:t>
            </w:r>
          </w:p>
        </w:tc>
      </w:tr>
      <w:tr w:rsidR="003164D8" w:rsidRPr="00DE00D2" w14:paraId="0C4CD2DD" w14:textId="77777777" w:rsidTr="00DE00D2">
        <w:trPr>
          <w:trHeight w:val="32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2F56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Kamikihito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CE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CD6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30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9F3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3D7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53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5E9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9 </w:t>
            </w:r>
          </w:p>
        </w:tc>
      </w:tr>
      <w:tr w:rsidR="003164D8" w:rsidRPr="00DE00D2" w14:paraId="6ECB95C9" w14:textId="77777777" w:rsidTr="00DE00D2">
        <w:trPr>
          <w:trHeight w:val="640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63C7C" w14:textId="77777777" w:rsidR="003164D8" w:rsidRPr="00BC7A7C" w:rsidRDefault="003164D8" w:rsidP="003164D8">
            <w:pPr>
              <w:spacing w:before="0" w:after="0"/>
              <w:jc w:val="right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Kamikihito</w:t>
            </w:r>
            <w:proofErr w:type="spellEnd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/</w:t>
            </w:r>
            <w:proofErr w:type="spellStart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saikokeishito</w:t>
            </w:r>
            <w:proofErr w:type="spellEnd"/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 xml:space="preserve"> combine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D9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637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15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442B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0155" w14:textId="77777777" w:rsidR="003164D8" w:rsidRPr="00BC7A7C" w:rsidRDefault="003164D8" w:rsidP="003164D8">
            <w:pPr>
              <w:spacing w:before="0" w:after="0"/>
              <w:jc w:val="center"/>
              <w:rPr>
                <w:rFonts w:eastAsia="MS PGothic"/>
                <w:color w:val="000000"/>
                <w:sz w:val="20"/>
                <w:szCs w:val="20"/>
                <w:lang w:eastAsia="ja-JP"/>
              </w:rPr>
            </w:pPr>
            <w:r w:rsidRPr="00BC7A7C">
              <w:rPr>
                <w:rFonts w:eastAsia="MS PGothic"/>
                <w:color w:val="000000"/>
                <w:sz w:val="20"/>
                <w:szCs w:val="20"/>
                <w:lang w:eastAsia="ja-JP"/>
              </w:rPr>
              <w:t>(46.7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004F" w14:textId="77777777" w:rsidR="003164D8" w:rsidRPr="00F23BDF" w:rsidRDefault="003164D8" w:rsidP="003164D8">
            <w:pPr>
              <w:spacing w:before="0" w:after="0"/>
              <w:jc w:val="center"/>
              <w:rPr>
                <w:rFonts w:eastAsia="MS PGothic"/>
                <w:sz w:val="20"/>
                <w:szCs w:val="20"/>
                <w:lang w:eastAsia="ja-JP"/>
              </w:rPr>
            </w:pPr>
            <w:r w:rsidRPr="00F23BDF">
              <w:rPr>
                <w:rFonts w:eastAsia="MS PGothic"/>
                <w:sz w:val="20"/>
                <w:szCs w:val="20"/>
                <w:lang w:eastAsia="ja-JP"/>
              </w:rPr>
              <w:t xml:space="preserve">0.02 </w:t>
            </w:r>
          </w:p>
        </w:tc>
      </w:tr>
      <w:tr w:rsidR="003164D8" w:rsidRPr="00DE00D2" w14:paraId="55DC6055" w14:textId="77777777" w:rsidTr="00DE00D2">
        <w:trPr>
          <w:trHeight w:val="320"/>
        </w:trPr>
        <w:tc>
          <w:tcPr>
            <w:tcW w:w="98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DFA" w14:textId="338EA0D1" w:rsidR="003164D8" w:rsidRPr="00DE00D2" w:rsidRDefault="003164D8" w:rsidP="003164D8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DE00D2">
              <w:rPr>
                <w:rFonts w:eastAsia="MS PGothic"/>
                <w:color w:val="000000"/>
                <w:szCs w:val="24"/>
                <w:lang w:eastAsia="ja-JP"/>
              </w:rPr>
              <w:t>Improvement: HR-QOL (3 months) – HR-QOL (baseline) &gt; 0.065</w:t>
            </w:r>
          </w:p>
        </w:tc>
      </w:tr>
      <w:tr w:rsidR="003164D8" w:rsidRPr="00DE00D2" w14:paraId="7EE10884" w14:textId="77777777" w:rsidTr="00DE00D2">
        <w:trPr>
          <w:trHeight w:val="320"/>
        </w:trPr>
        <w:tc>
          <w:tcPr>
            <w:tcW w:w="9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5C8" w14:textId="77777777" w:rsidR="003164D8" w:rsidRPr="00DE00D2" w:rsidRDefault="003164D8" w:rsidP="003164D8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DE00D2">
              <w:rPr>
                <w:rFonts w:eastAsia="MS PGothic"/>
                <w:color w:val="000000"/>
                <w:szCs w:val="24"/>
                <w:lang w:eastAsia="ja-JP"/>
              </w:rPr>
              <w:t>IQR; Interquartile range, N; number</w:t>
            </w:r>
          </w:p>
        </w:tc>
      </w:tr>
      <w:tr w:rsidR="003164D8" w:rsidRPr="00DE00D2" w14:paraId="0F8A5CE2" w14:textId="77777777" w:rsidTr="00DE00D2">
        <w:trPr>
          <w:trHeight w:val="320"/>
        </w:trPr>
        <w:tc>
          <w:tcPr>
            <w:tcW w:w="9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F5F" w14:textId="77777777" w:rsidR="003164D8" w:rsidRPr="00DE00D2" w:rsidRDefault="003164D8" w:rsidP="003164D8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DE00D2">
              <w:rPr>
                <w:rFonts w:eastAsia="MS PGothic"/>
                <w:color w:val="000000"/>
                <w:szCs w:val="24"/>
                <w:lang w:eastAsia="ja-JP"/>
              </w:rPr>
              <w:t>NA: not applicable</w:t>
            </w:r>
          </w:p>
        </w:tc>
      </w:tr>
      <w:tr w:rsidR="003164D8" w:rsidRPr="00DE00D2" w14:paraId="60C61816" w14:textId="77777777" w:rsidTr="00DE00D2">
        <w:trPr>
          <w:trHeight w:val="320"/>
        </w:trPr>
        <w:tc>
          <w:tcPr>
            <w:tcW w:w="9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F483" w14:textId="77777777" w:rsidR="003164D8" w:rsidRPr="00DE00D2" w:rsidRDefault="003164D8" w:rsidP="003164D8">
            <w:pPr>
              <w:spacing w:before="0" w:after="0"/>
              <w:rPr>
                <w:rFonts w:eastAsia="MS PGothic"/>
                <w:color w:val="000000"/>
                <w:szCs w:val="24"/>
                <w:lang w:eastAsia="ja-JP"/>
              </w:rPr>
            </w:pPr>
            <w:r w:rsidRPr="00DE00D2">
              <w:rPr>
                <w:rFonts w:eastAsia="MS PGothic"/>
                <w:color w:val="000000"/>
                <w:szCs w:val="24"/>
                <w:lang w:eastAsia="ja-JP"/>
              </w:rPr>
              <w:t>JTM: Japanese traditional medicine</w:t>
            </w:r>
          </w:p>
        </w:tc>
      </w:tr>
    </w:tbl>
    <w:p w14:paraId="01C3B8D0" w14:textId="050E5D68" w:rsidR="008045A9" w:rsidRDefault="008045A9">
      <w:pPr>
        <w:spacing w:before="0" w:after="200" w:line="276" w:lineRule="auto"/>
      </w:pPr>
    </w:p>
    <w:sectPr w:rsidR="008045A9" w:rsidSect="0093088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7D34E" w14:textId="77777777" w:rsidR="00B209C0" w:rsidRDefault="00B209C0">
      <w:pPr>
        <w:spacing w:before="0" w:after="0"/>
      </w:pPr>
      <w:r>
        <w:separator/>
      </w:r>
    </w:p>
  </w:endnote>
  <w:endnote w:type="continuationSeparator" w:id="0">
    <w:p w14:paraId="7C6DE1AC" w14:textId="77777777" w:rsidR="00B209C0" w:rsidRDefault="00B209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D82BC1" w14:textId="77777777" w:rsidR="00297F9D" w:rsidRDefault="001478A6">
    <w:pPr>
      <w:pStyle w:val="Footer"/>
      <w:rPr>
        <w:color w:val="C00000"/>
      </w:rPr>
    </w:pPr>
    <w:r>
      <w:rPr>
        <w:noProof/>
        <w:color w:val="000000"/>
        <w:sz w:val="22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3B04E3" wp14:editId="5D377B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80C671" w14:textId="77777777" w:rsidR="00297F9D" w:rsidRDefault="001478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60CE" w:rsidRPr="00DE60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3B04E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7180C671" w14:textId="77777777" w:rsidR="00297F9D" w:rsidRDefault="001478A6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60CE" w:rsidRPr="00DE60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7410F" w14:textId="77777777" w:rsidR="00297F9D" w:rsidRDefault="001478A6">
    <w:pPr>
      <w:pStyle w:val="Footer"/>
      <w:rPr>
        <w:b/>
        <w:sz w:val="20"/>
      </w:rPr>
    </w:pPr>
    <w:r>
      <w:rPr>
        <w:noProof/>
        <w:color w:val="000000"/>
        <w:sz w:val="22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4876502" wp14:editId="493AD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55EADA" w14:textId="77777777" w:rsidR="00297F9D" w:rsidRDefault="001478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60CE" w:rsidRPr="00DE60C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8765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4C55EADA" w14:textId="77777777" w:rsidR="00297F9D" w:rsidRDefault="001478A6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60CE" w:rsidRPr="00DE60C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CE07A" w14:textId="77777777" w:rsidR="00B209C0" w:rsidRDefault="00B209C0">
      <w:pPr>
        <w:spacing w:before="0" w:after="0"/>
      </w:pPr>
      <w:r>
        <w:separator/>
      </w:r>
    </w:p>
  </w:footnote>
  <w:footnote w:type="continuationSeparator" w:id="0">
    <w:p w14:paraId="46455907" w14:textId="77777777" w:rsidR="00B209C0" w:rsidRDefault="00B209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3BBF3D" w14:textId="77777777" w:rsidR="00297F9D" w:rsidRDefault="001478A6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02AB"/>
    <w:multiLevelType w:val="multilevel"/>
    <w:tmpl w:val="00000000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 w15:restartNumberingAfterBreak="0">
    <w:nsid w:val="004D841E"/>
    <w:multiLevelType w:val="hybridMultilevel"/>
    <w:tmpl w:val="00000000"/>
    <w:lvl w:ilvl="0" w:tplc="809087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8827476">
      <w:start w:val="1"/>
      <w:numFmt w:val="decimal"/>
      <w:lvlText w:val=""/>
      <w:lvlJc w:val="left"/>
    </w:lvl>
    <w:lvl w:ilvl="2" w:tplc="2CF28B9C">
      <w:start w:val="1"/>
      <w:numFmt w:val="decimal"/>
      <w:lvlText w:val=""/>
      <w:lvlJc w:val="left"/>
    </w:lvl>
    <w:lvl w:ilvl="3" w:tplc="829AB508">
      <w:start w:val="1"/>
      <w:numFmt w:val="decimal"/>
      <w:lvlText w:val=""/>
      <w:lvlJc w:val="left"/>
    </w:lvl>
    <w:lvl w:ilvl="4" w:tplc="A8488756">
      <w:start w:val="1"/>
      <w:numFmt w:val="decimal"/>
      <w:lvlText w:val=""/>
      <w:lvlJc w:val="left"/>
    </w:lvl>
    <w:lvl w:ilvl="5" w:tplc="96CA2952">
      <w:start w:val="1"/>
      <w:numFmt w:val="decimal"/>
      <w:lvlText w:val=""/>
      <w:lvlJc w:val="left"/>
    </w:lvl>
    <w:lvl w:ilvl="6" w:tplc="72CC9E0A">
      <w:start w:val="1"/>
      <w:numFmt w:val="decimal"/>
      <w:lvlText w:val=""/>
      <w:lvlJc w:val="left"/>
    </w:lvl>
    <w:lvl w:ilvl="7" w:tplc="88523CE0">
      <w:start w:val="1"/>
      <w:numFmt w:val="decimal"/>
      <w:lvlText w:val=""/>
      <w:lvlJc w:val="left"/>
    </w:lvl>
    <w:lvl w:ilvl="8" w:tplc="ADB81696">
      <w:start w:val="1"/>
      <w:numFmt w:val="decimal"/>
      <w:lvlText w:val=""/>
      <w:lvlJc w:val="left"/>
    </w:lvl>
  </w:abstractNum>
  <w:abstractNum w:abstractNumId="2" w15:restartNumberingAfterBreak="0">
    <w:nsid w:val="1BF88122"/>
    <w:multiLevelType w:val="hybridMultilevel"/>
    <w:tmpl w:val="00000000"/>
    <w:lvl w:ilvl="0" w:tplc="9E42B3C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C78415A">
      <w:start w:val="1"/>
      <w:numFmt w:val="decimal"/>
      <w:lvlText w:val=""/>
      <w:lvlJc w:val="left"/>
    </w:lvl>
    <w:lvl w:ilvl="2" w:tplc="A61ADC9E">
      <w:start w:val="1"/>
      <w:numFmt w:val="decimal"/>
      <w:lvlText w:val=""/>
      <w:lvlJc w:val="left"/>
    </w:lvl>
    <w:lvl w:ilvl="3" w:tplc="5238A696">
      <w:start w:val="1"/>
      <w:numFmt w:val="decimal"/>
      <w:lvlText w:val=""/>
      <w:lvlJc w:val="left"/>
    </w:lvl>
    <w:lvl w:ilvl="4" w:tplc="6024D2CA">
      <w:start w:val="1"/>
      <w:numFmt w:val="decimal"/>
      <w:lvlText w:val=""/>
      <w:lvlJc w:val="left"/>
    </w:lvl>
    <w:lvl w:ilvl="5" w:tplc="37C01BBE">
      <w:start w:val="1"/>
      <w:numFmt w:val="decimal"/>
      <w:lvlText w:val=""/>
      <w:lvlJc w:val="left"/>
    </w:lvl>
    <w:lvl w:ilvl="6" w:tplc="B7B09100">
      <w:start w:val="1"/>
      <w:numFmt w:val="decimal"/>
      <w:lvlText w:val=""/>
      <w:lvlJc w:val="left"/>
    </w:lvl>
    <w:lvl w:ilvl="7" w:tplc="1AC8C9A4">
      <w:start w:val="1"/>
      <w:numFmt w:val="decimal"/>
      <w:lvlText w:val=""/>
      <w:lvlJc w:val="left"/>
    </w:lvl>
    <w:lvl w:ilvl="8" w:tplc="3A0A1960">
      <w:start w:val="1"/>
      <w:numFmt w:val="decimal"/>
      <w:lvlText w:val=""/>
      <w:lvlJc w:val="left"/>
    </w:lvl>
  </w:abstractNum>
  <w:abstractNum w:abstractNumId="3" w15:restartNumberingAfterBreak="0">
    <w:nsid w:val="1C6D7AF6"/>
    <w:multiLevelType w:val="hybridMultilevel"/>
    <w:tmpl w:val="00000000"/>
    <w:lvl w:ilvl="0" w:tplc="E670D21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2020280">
      <w:start w:val="1"/>
      <w:numFmt w:val="decimal"/>
      <w:lvlText w:val=""/>
      <w:lvlJc w:val="left"/>
    </w:lvl>
    <w:lvl w:ilvl="2" w:tplc="4AD89B3C">
      <w:start w:val="1"/>
      <w:numFmt w:val="decimal"/>
      <w:lvlText w:val=""/>
      <w:lvlJc w:val="left"/>
    </w:lvl>
    <w:lvl w:ilvl="3" w:tplc="BAA269B4">
      <w:start w:val="1"/>
      <w:numFmt w:val="decimal"/>
      <w:lvlText w:val=""/>
      <w:lvlJc w:val="left"/>
    </w:lvl>
    <w:lvl w:ilvl="4" w:tplc="8514F826">
      <w:start w:val="1"/>
      <w:numFmt w:val="decimal"/>
      <w:lvlText w:val=""/>
      <w:lvlJc w:val="left"/>
    </w:lvl>
    <w:lvl w:ilvl="5" w:tplc="6694ADE2">
      <w:start w:val="1"/>
      <w:numFmt w:val="decimal"/>
      <w:lvlText w:val=""/>
      <w:lvlJc w:val="left"/>
    </w:lvl>
    <w:lvl w:ilvl="6" w:tplc="4BC2CBD4">
      <w:start w:val="1"/>
      <w:numFmt w:val="decimal"/>
      <w:lvlText w:val=""/>
      <w:lvlJc w:val="left"/>
    </w:lvl>
    <w:lvl w:ilvl="7" w:tplc="2BBE9BBC">
      <w:start w:val="1"/>
      <w:numFmt w:val="decimal"/>
      <w:lvlText w:val=""/>
      <w:lvlJc w:val="left"/>
    </w:lvl>
    <w:lvl w:ilvl="8" w:tplc="F3D6E1C0">
      <w:start w:val="1"/>
      <w:numFmt w:val="decimal"/>
      <w:lvlText w:val=""/>
      <w:lvlJc w:val="left"/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9F2F38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6" w15:restartNumberingAfterBreak="0">
    <w:nsid w:val="25E0321E"/>
    <w:multiLevelType w:val="hybridMultilevel"/>
    <w:tmpl w:val="8B0EFB04"/>
    <w:lvl w:ilvl="0" w:tplc="F2F8CC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608BE1D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8" w15:restartNumberingAfterBreak="0">
    <w:nsid w:val="27682F0A"/>
    <w:multiLevelType w:val="hybridMultilevel"/>
    <w:tmpl w:val="00000000"/>
    <w:lvl w:ilvl="0" w:tplc="A3D6EFF2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28CC7A8">
      <w:start w:val="1"/>
      <w:numFmt w:val="decimal"/>
      <w:lvlText w:val=""/>
      <w:lvlJc w:val="left"/>
    </w:lvl>
    <w:lvl w:ilvl="2" w:tplc="F5288F50">
      <w:start w:val="1"/>
      <w:numFmt w:val="decimal"/>
      <w:lvlText w:val=""/>
      <w:lvlJc w:val="left"/>
    </w:lvl>
    <w:lvl w:ilvl="3" w:tplc="952A0EFA">
      <w:start w:val="1"/>
      <w:numFmt w:val="decimal"/>
      <w:lvlText w:val=""/>
      <w:lvlJc w:val="left"/>
    </w:lvl>
    <w:lvl w:ilvl="4" w:tplc="FAC2B19E">
      <w:start w:val="1"/>
      <w:numFmt w:val="decimal"/>
      <w:lvlText w:val=""/>
      <w:lvlJc w:val="left"/>
    </w:lvl>
    <w:lvl w:ilvl="5" w:tplc="6C149632">
      <w:start w:val="1"/>
      <w:numFmt w:val="decimal"/>
      <w:lvlText w:val=""/>
      <w:lvlJc w:val="left"/>
    </w:lvl>
    <w:lvl w:ilvl="6" w:tplc="995E5A32">
      <w:start w:val="1"/>
      <w:numFmt w:val="decimal"/>
      <w:lvlText w:val=""/>
      <w:lvlJc w:val="left"/>
    </w:lvl>
    <w:lvl w:ilvl="7" w:tplc="9A9489D8">
      <w:start w:val="1"/>
      <w:numFmt w:val="decimal"/>
      <w:lvlText w:val=""/>
      <w:lvlJc w:val="left"/>
    </w:lvl>
    <w:lvl w:ilvl="8" w:tplc="8DA6C3F6">
      <w:start w:val="1"/>
      <w:numFmt w:val="decimal"/>
      <w:lvlText w:val=""/>
      <w:lvlJc w:val="left"/>
    </w:lvl>
  </w:abstractNum>
  <w:abstractNum w:abstractNumId="9" w15:restartNumberingAfterBreak="0">
    <w:nsid w:val="2A82AE69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0" w15:restartNumberingAfterBreak="0">
    <w:nsid w:val="2F10C068"/>
    <w:multiLevelType w:val="hybridMultilevel"/>
    <w:tmpl w:val="00000000"/>
    <w:lvl w:ilvl="0" w:tplc="A3766AA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BD9C8DE2">
      <w:start w:val="1"/>
      <w:numFmt w:val="decimal"/>
      <w:lvlText w:val=""/>
      <w:lvlJc w:val="left"/>
    </w:lvl>
    <w:lvl w:ilvl="2" w:tplc="B6CC31E0">
      <w:start w:val="1"/>
      <w:numFmt w:val="decimal"/>
      <w:lvlText w:val=""/>
      <w:lvlJc w:val="left"/>
    </w:lvl>
    <w:lvl w:ilvl="3" w:tplc="A65A4960">
      <w:start w:val="1"/>
      <w:numFmt w:val="decimal"/>
      <w:lvlText w:val=""/>
      <w:lvlJc w:val="left"/>
    </w:lvl>
    <w:lvl w:ilvl="4" w:tplc="4678E8FC">
      <w:start w:val="1"/>
      <w:numFmt w:val="decimal"/>
      <w:lvlText w:val=""/>
      <w:lvlJc w:val="left"/>
    </w:lvl>
    <w:lvl w:ilvl="5" w:tplc="B522588E">
      <w:start w:val="1"/>
      <w:numFmt w:val="decimal"/>
      <w:lvlText w:val=""/>
      <w:lvlJc w:val="left"/>
    </w:lvl>
    <w:lvl w:ilvl="6" w:tplc="96B8923E">
      <w:start w:val="1"/>
      <w:numFmt w:val="decimal"/>
      <w:lvlText w:val=""/>
      <w:lvlJc w:val="left"/>
    </w:lvl>
    <w:lvl w:ilvl="7" w:tplc="ED42930E">
      <w:start w:val="1"/>
      <w:numFmt w:val="decimal"/>
      <w:lvlText w:val=""/>
      <w:lvlJc w:val="left"/>
    </w:lvl>
    <w:lvl w:ilvl="8" w:tplc="20A858B6">
      <w:start w:val="1"/>
      <w:numFmt w:val="decimal"/>
      <w:lvlText w:val=""/>
      <w:lvlJc w:val="left"/>
    </w:lvl>
  </w:abstractNum>
  <w:abstractNum w:abstractNumId="11" w15:restartNumberingAfterBreak="0">
    <w:nsid w:val="2F6F9BFE"/>
    <w:multiLevelType w:val="hybridMultilevel"/>
    <w:tmpl w:val="00000000"/>
    <w:lvl w:ilvl="0" w:tplc="6DD03B9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5AE5FBE">
      <w:start w:val="1"/>
      <w:numFmt w:val="decimal"/>
      <w:lvlText w:val=""/>
      <w:lvlJc w:val="left"/>
    </w:lvl>
    <w:lvl w:ilvl="2" w:tplc="9906F640">
      <w:start w:val="1"/>
      <w:numFmt w:val="decimal"/>
      <w:lvlText w:val=""/>
      <w:lvlJc w:val="left"/>
    </w:lvl>
    <w:lvl w:ilvl="3" w:tplc="764EE81C">
      <w:start w:val="1"/>
      <w:numFmt w:val="decimal"/>
      <w:lvlText w:val=""/>
      <w:lvlJc w:val="left"/>
    </w:lvl>
    <w:lvl w:ilvl="4" w:tplc="18BAFD1C">
      <w:start w:val="1"/>
      <w:numFmt w:val="decimal"/>
      <w:lvlText w:val=""/>
      <w:lvlJc w:val="left"/>
    </w:lvl>
    <w:lvl w:ilvl="5" w:tplc="E036063C">
      <w:start w:val="1"/>
      <w:numFmt w:val="decimal"/>
      <w:lvlText w:val=""/>
      <w:lvlJc w:val="left"/>
    </w:lvl>
    <w:lvl w:ilvl="6" w:tplc="835E365A">
      <w:start w:val="1"/>
      <w:numFmt w:val="decimal"/>
      <w:lvlText w:val=""/>
      <w:lvlJc w:val="left"/>
    </w:lvl>
    <w:lvl w:ilvl="7" w:tplc="906E3A60">
      <w:start w:val="1"/>
      <w:numFmt w:val="decimal"/>
      <w:lvlText w:val=""/>
      <w:lvlJc w:val="left"/>
    </w:lvl>
    <w:lvl w:ilvl="8" w:tplc="E3AE15B2">
      <w:start w:val="1"/>
      <w:numFmt w:val="decimal"/>
      <w:lvlText w:val=""/>
      <w:lvlJc w:val="left"/>
    </w:lvl>
  </w:abstractNum>
  <w:abstractNum w:abstractNumId="12" w15:restartNumberingAfterBreak="0">
    <w:nsid w:val="4B8F1CAB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1D78432"/>
    <w:multiLevelType w:val="hybridMultilevel"/>
    <w:tmpl w:val="00000000"/>
    <w:lvl w:ilvl="0" w:tplc="7D743D8E">
      <w:start w:val="1"/>
      <w:numFmt w:val="decimal"/>
      <w:lvlText w:val="%1."/>
      <w:lvlJc w:val="left"/>
      <w:pPr>
        <w:ind w:left="720" w:hanging="360"/>
      </w:pPr>
    </w:lvl>
    <w:lvl w:ilvl="1" w:tplc="EA182A02">
      <w:start w:val="1"/>
      <w:numFmt w:val="decimal"/>
      <w:lvlText w:val=""/>
      <w:lvlJc w:val="left"/>
    </w:lvl>
    <w:lvl w:ilvl="2" w:tplc="18C0C800">
      <w:start w:val="1"/>
      <w:numFmt w:val="decimal"/>
      <w:lvlText w:val=""/>
      <w:lvlJc w:val="left"/>
    </w:lvl>
    <w:lvl w:ilvl="3" w:tplc="528A102A">
      <w:start w:val="1"/>
      <w:numFmt w:val="decimal"/>
      <w:lvlText w:val=""/>
      <w:lvlJc w:val="left"/>
    </w:lvl>
    <w:lvl w:ilvl="4" w:tplc="985ED3F6">
      <w:start w:val="1"/>
      <w:numFmt w:val="decimal"/>
      <w:lvlText w:val=""/>
      <w:lvlJc w:val="left"/>
    </w:lvl>
    <w:lvl w:ilvl="5" w:tplc="40960E8E">
      <w:start w:val="1"/>
      <w:numFmt w:val="decimal"/>
      <w:lvlText w:val=""/>
      <w:lvlJc w:val="left"/>
    </w:lvl>
    <w:lvl w:ilvl="6" w:tplc="E27C5A00">
      <w:start w:val="1"/>
      <w:numFmt w:val="decimal"/>
      <w:lvlText w:val=""/>
      <w:lvlJc w:val="left"/>
    </w:lvl>
    <w:lvl w:ilvl="7" w:tplc="15C8F5FA">
      <w:start w:val="1"/>
      <w:numFmt w:val="decimal"/>
      <w:lvlText w:val=""/>
      <w:lvlJc w:val="left"/>
    </w:lvl>
    <w:lvl w:ilvl="8" w:tplc="2950497E">
      <w:start w:val="1"/>
      <w:numFmt w:val="decimal"/>
      <w:lvlText w:val=""/>
      <w:lvlJc w:val="left"/>
    </w:lvl>
  </w:abstractNum>
  <w:abstractNum w:abstractNumId="14" w15:restartNumberingAfterBreak="0">
    <w:nsid w:val="5CE77714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5" w15:restartNumberingAfterBreak="0">
    <w:nsid w:val="63E87CDA"/>
    <w:multiLevelType w:val="hybridMultilevel"/>
    <w:tmpl w:val="650CFE62"/>
    <w:lvl w:ilvl="0" w:tplc="B8E0E5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6BE6800"/>
    <w:multiLevelType w:val="hybridMultilevel"/>
    <w:tmpl w:val="00000000"/>
    <w:lvl w:ilvl="0" w:tplc="E2823F5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BEA0314">
      <w:start w:val="1"/>
      <w:numFmt w:val="decimal"/>
      <w:lvlText w:val=""/>
      <w:lvlJc w:val="left"/>
    </w:lvl>
    <w:lvl w:ilvl="2" w:tplc="82A43E10">
      <w:start w:val="1"/>
      <w:numFmt w:val="decimal"/>
      <w:lvlText w:val=""/>
      <w:lvlJc w:val="left"/>
    </w:lvl>
    <w:lvl w:ilvl="3" w:tplc="600E5736">
      <w:start w:val="1"/>
      <w:numFmt w:val="decimal"/>
      <w:lvlText w:val=""/>
      <w:lvlJc w:val="left"/>
    </w:lvl>
    <w:lvl w:ilvl="4" w:tplc="23D885C6">
      <w:start w:val="1"/>
      <w:numFmt w:val="decimal"/>
      <w:lvlText w:val=""/>
      <w:lvlJc w:val="left"/>
    </w:lvl>
    <w:lvl w:ilvl="5" w:tplc="9A484890">
      <w:start w:val="1"/>
      <w:numFmt w:val="decimal"/>
      <w:lvlText w:val=""/>
      <w:lvlJc w:val="left"/>
    </w:lvl>
    <w:lvl w:ilvl="6" w:tplc="425E9280">
      <w:start w:val="1"/>
      <w:numFmt w:val="decimal"/>
      <w:lvlText w:val=""/>
      <w:lvlJc w:val="left"/>
    </w:lvl>
    <w:lvl w:ilvl="7" w:tplc="B6707F2E">
      <w:start w:val="1"/>
      <w:numFmt w:val="decimal"/>
      <w:lvlText w:val=""/>
      <w:lvlJc w:val="left"/>
    </w:lvl>
    <w:lvl w:ilvl="8" w:tplc="63FA0922">
      <w:start w:val="1"/>
      <w:numFmt w:val="decimal"/>
      <w:lvlText w:val=""/>
      <w:lvlJc w:val="left"/>
    </w:lvl>
  </w:abstractNum>
  <w:abstractNum w:abstractNumId="17" w15:restartNumberingAfterBreak="0">
    <w:nsid w:val="6F381E61"/>
    <w:multiLevelType w:val="hybridMultilevel"/>
    <w:tmpl w:val="00000000"/>
    <w:lvl w:ilvl="0" w:tplc="C2B092CC">
      <w:start w:val="1"/>
      <w:numFmt w:val="decimal"/>
      <w:lvlText w:val="%1."/>
      <w:lvlJc w:val="left"/>
      <w:pPr>
        <w:ind w:left="1080" w:hanging="360"/>
      </w:pPr>
    </w:lvl>
    <w:lvl w:ilvl="1" w:tplc="23A02E04">
      <w:start w:val="1"/>
      <w:numFmt w:val="decimal"/>
      <w:lvlText w:val=""/>
      <w:lvlJc w:val="left"/>
    </w:lvl>
    <w:lvl w:ilvl="2" w:tplc="B9323C50">
      <w:start w:val="1"/>
      <w:numFmt w:val="decimal"/>
      <w:lvlText w:val=""/>
      <w:lvlJc w:val="left"/>
    </w:lvl>
    <w:lvl w:ilvl="3" w:tplc="4568F600">
      <w:start w:val="1"/>
      <w:numFmt w:val="decimal"/>
      <w:lvlText w:val=""/>
      <w:lvlJc w:val="left"/>
    </w:lvl>
    <w:lvl w:ilvl="4" w:tplc="FD7E772C">
      <w:start w:val="1"/>
      <w:numFmt w:val="decimal"/>
      <w:lvlText w:val=""/>
      <w:lvlJc w:val="left"/>
    </w:lvl>
    <w:lvl w:ilvl="5" w:tplc="448C4532">
      <w:start w:val="1"/>
      <w:numFmt w:val="decimal"/>
      <w:lvlText w:val=""/>
      <w:lvlJc w:val="left"/>
    </w:lvl>
    <w:lvl w:ilvl="6" w:tplc="E3C46B8A">
      <w:start w:val="1"/>
      <w:numFmt w:val="decimal"/>
      <w:lvlText w:val=""/>
      <w:lvlJc w:val="left"/>
    </w:lvl>
    <w:lvl w:ilvl="7" w:tplc="E494C628">
      <w:start w:val="1"/>
      <w:numFmt w:val="decimal"/>
      <w:lvlText w:val=""/>
      <w:lvlJc w:val="left"/>
    </w:lvl>
    <w:lvl w:ilvl="8" w:tplc="64E8AA00">
      <w:start w:val="1"/>
      <w:numFmt w:val="decimal"/>
      <w:lvlText w:val=""/>
      <w:lvlJc w:val="left"/>
    </w:lvl>
  </w:abstractNum>
  <w:abstractNum w:abstractNumId="18" w15:restartNumberingAfterBreak="0">
    <w:nsid w:val="703AF45B"/>
    <w:multiLevelType w:val="hybridMultilevel"/>
    <w:tmpl w:val="00000000"/>
    <w:lvl w:ilvl="0" w:tplc="3CCCE960">
      <w:start w:val="1"/>
      <w:numFmt w:val="decimal"/>
      <w:lvlText w:val="%1."/>
      <w:lvlJc w:val="left"/>
      <w:pPr>
        <w:ind w:left="720" w:hanging="360"/>
      </w:pPr>
    </w:lvl>
    <w:lvl w:ilvl="1" w:tplc="AFFC0742">
      <w:start w:val="1"/>
      <w:numFmt w:val="decimal"/>
      <w:lvlText w:val=""/>
      <w:lvlJc w:val="left"/>
    </w:lvl>
    <w:lvl w:ilvl="2" w:tplc="B0FE759C">
      <w:start w:val="1"/>
      <w:numFmt w:val="decimal"/>
      <w:lvlText w:val=""/>
      <w:lvlJc w:val="left"/>
    </w:lvl>
    <w:lvl w:ilvl="3" w:tplc="5E8A48BE">
      <w:start w:val="1"/>
      <w:numFmt w:val="decimal"/>
      <w:lvlText w:val=""/>
      <w:lvlJc w:val="left"/>
    </w:lvl>
    <w:lvl w:ilvl="4" w:tplc="11E6F5AA">
      <w:start w:val="1"/>
      <w:numFmt w:val="decimal"/>
      <w:lvlText w:val=""/>
      <w:lvlJc w:val="left"/>
    </w:lvl>
    <w:lvl w:ilvl="5" w:tplc="349EE4E2">
      <w:start w:val="1"/>
      <w:numFmt w:val="decimal"/>
      <w:lvlText w:val=""/>
      <w:lvlJc w:val="left"/>
    </w:lvl>
    <w:lvl w:ilvl="6" w:tplc="41A48406">
      <w:start w:val="1"/>
      <w:numFmt w:val="decimal"/>
      <w:lvlText w:val=""/>
      <w:lvlJc w:val="left"/>
    </w:lvl>
    <w:lvl w:ilvl="7" w:tplc="40DEEF06">
      <w:start w:val="1"/>
      <w:numFmt w:val="decimal"/>
      <w:lvlText w:val=""/>
      <w:lvlJc w:val="left"/>
    </w:lvl>
    <w:lvl w:ilvl="8" w:tplc="437095D8">
      <w:start w:val="1"/>
      <w:numFmt w:val="decimal"/>
      <w:lvlText w:val=""/>
      <w:lvlJc w:val="left"/>
    </w:lvl>
  </w:abstractNum>
  <w:abstractNum w:abstractNumId="19" w15:restartNumberingAfterBreak="0">
    <w:nsid w:val="73637592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0" w15:restartNumberingAfterBreak="0">
    <w:nsid w:val="78A4C594"/>
    <w:multiLevelType w:val="multilevel"/>
    <w:tmpl w:val="00000000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 w16cid:durableId="72705901">
    <w:abstractNumId w:val="12"/>
  </w:num>
  <w:num w:numId="2" w16cid:durableId="2082557536">
    <w:abstractNumId w:val="1"/>
  </w:num>
  <w:num w:numId="3" w16cid:durableId="1818254031">
    <w:abstractNumId w:val="5"/>
  </w:num>
  <w:num w:numId="4" w16cid:durableId="1181893809">
    <w:abstractNumId w:val="9"/>
  </w:num>
  <w:num w:numId="5" w16cid:durableId="131824450">
    <w:abstractNumId w:val="8"/>
  </w:num>
  <w:num w:numId="6" w16cid:durableId="1037969105">
    <w:abstractNumId w:val="14"/>
  </w:num>
  <w:num w:numId="7" w16cid:durableId="239677506">
    <w:abstractNumId w:val="10"/>
  </w:num>
  <w:num w:numId="8" w16cid:durableId="635332799">
    <w:abstractNumId w:val="19"/>
  </w:num>
  <w:num w:numId="9" w16cid:durableId="582449576">
    <w:abstractNumId w:val="11"/>
  </w:num>
  <w:num w:numId="10" w16cid:durableId="1192839522">
    <w:abstractNumId w:val="2"/>
  </w:num>
  <w:num w:numId="11" w16cid:durableId="1240138245">
    <w:abstractNumId w:val="3"/>
  </w:num>
  <w:num w:numId="12" w16cid:durableId="6298230">
    <w:abstractNumId w:val="13"/>
  </w:num>
  <w:num w:numId="13" w16cid:durableId="702100908">
    <w:abstractNumId w:val="20"/>
  </w:num>
  <w:num w:numId="14" w16cid:durableId="1387489070">
    <w:abstractNumId w:val="18"/>
  </w:num>
  <w:num w:numId="15" w16cid:durableId="798957198">
    <w:abstractNumId w:val="17"/>
  </w:num>
  <w:num w:numId="16" w16cid:durableId="1507790057">
    <w:abstractNumId w:val="16"/>
  </w:num>
  <w:num w:numId="17" w16cid:durableId="1802115333">
    <w:abstractNumId w:val="7"/>
  </w:num>
  <w:num w:numId="18" w16cid:durableId="1723942536">
    <w:abstractNumId w:val="0"/>
  </w:num>
  <w:num w:numId="19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490292411">
    <w:abstractNumId w:val="4"/>
  </w:num>
  <w:num w:numId="21" w16cid:durableId="1381439959">
    <w:abstractNumId w:val="6"/>
  </w:num>
  <w:num w:numId="22" w16cid:durableId="14909468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CA8"/>
    <w:rsid w:val="00001CE5"/>
    <w:rsid w:val="000022F8"/>
    <w:rsid w:val="0002358C"/>
    <w:rsid w:val="000261DD"/>
    <w:rsid w:val="00046C4B"/>
    <w:rsid w:val="00087411"/>
    <w:rsid w:val="00093C64"/>
    <w:rsid w:val="000B5956"/>
    <w:rsid w:val="000E1A9D"/>
    <w:rsid w:val="000E50CE"/>
    <w:rsid w:val="000F3474"/>
    <w:rsid w:val="000F7E4E"/>
    <w:rsid w:val="001406EF"/>
    <w:rsid w:val="001478A6"/>
    <w:rsid w:val="00154AA2"/>
    <w:rsid w:val="0018350E"/>
    <w:rsid w:val="00186A1D"/>
    <w:rsid w:val="0019130E"/>
    <w:rsid w:val="001956F5"/>
    <w:rsid w:val="001A2CAD"/>
    <w:rsid w:val="001C1293"/>
    <w:rsid w:val="001C6B31"/>
    <w:rsid w:val="001E5299"/>
    <w:rsid w:val="00210EBC"/>
    <w:rsid w:val="00211427"/>
    <w:rsid w:val="00223A8F"/>
    <w:rsid w:val="00234BC8"/>
    <w:rsid w:val="002454D1"/>
    <w:rsid w:val="002527DC"/>
    <w:rsid w:val="00252FE3"/>
    <w:rsid w:val="00256CCB"/>
    <w:rsid w:val="002628CE"/>
    <w:rsid w:val="00293140"/>
    <w:rsid w:val="00297F9D"/>
    <w:rsid w:val="002B5D3F"/>
    <w:rsid w:val="002B7FB0"/>
    <w:rsid w:val="002E0523"/>
    <w:rsid w:val="002F1989"/>
    <w:rsid w:val="002F5501"/>
    <w:rsid w:val="002F7BC2"/>
    <w:rsid w:val="00310182"/>
    <w:rsid w:val="003164D8"/>
    <w:rsid w:val="00327D8F"/>
    <w:rsid w:val="003353F8"/>
    <w:rsid w:val="003553E6"/>
    <w:rsid w:val="00363FE5"/>
    <w:rsid w:val="003651D1"/>
    <w:rsid w:val="0037480E"/>
    <w:rsid w:val="00375B2C"/>
    <w:rsid w:val="00384103"/>
    <w:rsid w:val="00390F22"/>
    <w:rsid w:val="0039124D"/>
    <w:rsid w:val="003923CC"/>
    <w:rsid w:val="003B0389"/>
    <w:rsid w:val="003F2063"/>
    <w:rsid w:val="003F70E6"/>
    <w:rsid w:val="004042D9"/>
    <w:rsid w:val="00421CE3"/>
    <w:rsid w:val="0042342F"/>
    <w:rsid w:val="00425D53"/>
    <w:rsid w:val="00432978"/>
    <w:rsid w:val="004350CD"/>
    <w:rsid w:val="00440AC3"/>
    <w:rsid w:val="00442499"/>
    <w:rsid w:val="00447DF8"/>
    <w:rsid w:val="004903C4"/>
    <w:rsid w:val="00497E7A"/>
    <w:rsid w:val="004A4660"/>
    <w:rsid w:val="004B5344"/>
    <w:rsid w:val="004B6945"/>
    <w:rsid w:val="004D3DB9"/>
    <w:rsid w:val="004E0A7A"/>
    <w:rsid w:val="004F2952"/>
    <w:rsid w:val="004F524D"/>
    <w:rsid w:val="004F52AD"/>
    <w:rsid w:val="004F6EBB"/>
    <w:rsid w:val="00525F27"/>
    <w:rsid w:val="00560BE8"/>
    <w:rsid w:val="005662BC"/>
    <w:rsid w:val="00566C51"/>
    <w:rsid w:val="00566D0B"/>
    <w:rsid w:val="00575425"/>
    <w:rsid w:val="00586FA0"/>
    <w:rsid w:val="00591E64"/>
    <w:rsid w:val="005A3B41"/>
    <w:rsid w:val="005D4A23"/>
    <w:rsid w:val="005D6B31"/>
    <w:rsid w:val="005E2BB8"/>
    <w:rsid w:val="005E4EC3"/>
    <w:rsid w:val="005E579D"/>
    <w:rsid w:val="005E67CD"/>
    <w:rsid w:val="005E774A"/>
    <w:rsid w:val="005F570D"/>
    <w:rsid w:val="00613470"/>
    <w:rsid w:val="006303BC"/>
    <w:rsid w:val="00633663"/>
    <w:rsid w:val="0064313F"/>
    <w:rsid w:val="00645A0C"/>
    <w:rsid w:val="00650574"/>
    <w:rsid w:val="00655747"/>
    <w:rsid w:val="0065734D"/>
    <w:rsid w:val="00664345"/>
    <w:rsid w:val="006651B1"/>
    <w:rsid w:val="006676B9"/>
    <w:rsid w:val="00677C4B"/>
    <w:rsid w:val="006850F4"/>
    <w:rsid w:val="006A56C3"/>
    <w:rsid w:val="006A6597"/>
    <w:rsid w:val="006B03AB"/>
    <w:rsid w:val="006B05A2"/>
    <w:rsid w:val="006B0943"/>
    <w:rsid w:val="006B4401"/>
    <w:rsid w:val="006B74AC"/>
    <w:rsid w:val="006D242D"/>
    <w:rsid w:val="006D3186"/>
    <w:rsid w:val="006E10F6"/>
    <w:rsid w:val="006F40A6"/>
    <w:rsid w:val="006F69B6"/>
    <w:rsid w:val="00717E27"/>
    <w:rsid w:val="00720367"/>
    <w:rsid w:val="007256EC"/>
    <w:rsid w:val="007347FB"/>
    <w:rsid w:val="00737D61"/>
    <w:rsid w:val="00741481"/>
    <w:rsid w:val="007576B7"/>
    <w:rsid w:val="00774584"/>
    <w:rsid w:val="00775F90"/>
    <w:rsid w:val="00786837"/>
    <w:rsid w:val="00792665"/>
    <w:rsid w:val="007B2B9E"/>
    <w:rsid w:val="007C7FF8"/>
    <w:rsid w:val="007D4DFB"/>
    <w:rsid w:val="007D6EDC"/>
    <w:rsid w:val="007E08AA"/>
    <w:rsid w:val="007E3085"/>
    <w:rsid w:val="007E494A"/>
    <w:rsid w:val="008045A9"/>
    <w:rsid w:val="008118BF"/>
    <w:rsid w:val="00813EF3"/>
    <w:rsid w:val="00824518"/>
    <w:rsid w:val="00832E0C"/>
    <w:rsid w:val="00835E81"/>
    <w:rsid w:val="00844E72"/>
    <w:rsid w:val="00846F8E"/>
    <w:rsid w:val="008536EA"/>
    <w:rsid w:val="00856537"/>
    <w:rsid w:val="00886F30"/>
    <w:rsid w:val="0089024A"/>
    <w:rsid w:val="00892155"/>
    <w:rsid w:val="008B3050"/>
    <w:rsid w:val="008B4201"/>
    <w:rsid w:val="008B664A"/>
    <w:rsid w:val="008D0579"/>
    <w:rsid w:val="008E37B3"/>
    <w:rsid w:val="008F49EA"/>
    <w:rsid w:val="00900308"/>
    <w:rsid w:val="00903CB9"/>
    <w:rsid w:val="00905FCB"/>
    <w:rsid w:val="00913A42"/>
    <w:rsid w:val="00914613"/>
    <w:rsid w:val="0092054C"/>
    <w:rsid w:val="00920A65"/>
    <w:rsid w:val="00923B96"/>
    <w:rsid w:val="0093088C"/>
    <w:rsid w:val="00935576"/>
    <w:rsid w:val="00957B1D"/>
    <w:rsid w:val="009722C9"/>
    <w:rsid w:val="00973238"/>
    <w:rsid w:val="00995F8A"/>
    <w:rsid w:val="009A4C94"/>
    <w:rsid w:val="009A77DA"/>
    <w:rsid w:val="009B13DC"/>
    <w:rsid w:val="009B312E"/>
    <w:rsid w:val="009B47CD"/>
    <w:rsid w:val="009D663C"/>
    <w:rsid w:val="009F1ECC"/>
    <w:rsid w:val="009F6813"/>
    <w:rsid w:val="00A00B57"/>
    <w:rsid w:val="00A12771"/>
    <w:rsid w:val="00A17786"/>
    <w:rsid w:val="00A239B5"/>
    <w:rsid w:val="00A32236"/>
    <w:rsid w:val="00A34B87"/>
    <w:rsid w:val="00A37F08"/>
    <w:rsid w:val="00A60C15"/>
    <w:rsid w:val="00A665EF"/>
    <w:rsid w:val="00A67E0D"/>
    <w:rsid w:val="00A76A14"/>
    <w:rsid w:val="00A86B49"/>
    <w:rsid w:val="00A933D8"/>
    <w:rsid w:val="00A94C9D"/>
    <w:rsid w:val="00AB2301"/>
    <w:rsid w:val="00AB3868"/>
    <w:rsid w:val="00AD0FC3"/>
    <w:rsid w:val="00AE1D95"/>
    <w:rsid w:val="00AF2EA5"/>
    <w:rsid w:val="00B209C0"/>
    <w:rsid w:val="00B24ADD"/>
    <w:rsid w:val="00B372D4"/>
    <w:rsid w:val="00B468EB"/>
    <w:rsid w:val="00B63FA2"/>
    <w:rsid w:val="00B64117"/>
    <w:rsid w:val="00B715FC"/>
    <w:rsid w:val="00B83CB8"/>
    <w:rsid w:val="00B848D4"/>
    <w:rsid w:val="00B936DB"/>
    <w:rsid w:val="00B96DE1"/>
    <w:rsid w:val="00B97303"/>
    <w:rsid w:val="00BB13A4"/>
    <w:rsid w:val="00BB33C6"/>
    <w:rsid w:val="00BB50FD"/>
    <w:rsid w:val="00BB7FE7"/>
    <w:rsid w:val="00BC28B2"/>
    <w:rsid w:val="00BC7A7C"/>
    <w:rsid w:val="00BD7886"/>
    <w:rsid w:val="00C004F6"/>
    <w:rsid w:val="00C0208B"/>
    <w:rsid w:val="00C12302"/>
    <w:rsid w:val="00C174F2"/>
    <w:rsid w:val="00C31852"/>
    <w:rsid w:val="00C6513C"/>
    <w:rsid w:val="00C6688A"/>
    <w:rsid w:val="00C71488"/>
    <w:rsid w:val="00C716C9"/>
    <w:rsid w:val="00C83CBC"/>
    <w:rsid w:val="00C87CAA"/>
    <w:rsid w:val="00CB2771"/>
    <w:rsid w:val="00CB499F"/>
    <w:rsid w:val="00CC0093"/>
    <w:rsid w:val="00CD0BA0"/>
    <w:rsid w:val="00CD2D84"/>
    <w:rsid w:val="00CE2B7E"/>
    <w:rsid w:val="00CE4C8F"/>
    <w:rsid w:val="00CE74C9"/>
    <w:rsid w:val="00CF4505"/>
    <w:rsid w:val="00CF58F3"/>
    <w:rsid w:val="00D06F56"/>
    <w:rsid w:val="00D1606C"/>
    <w:rsid w:val="00D26696"/>
    <w:rsid w:val="00D37547"/>
    <w:rsid w:val="00D505CA"/>
    <w:rsid w:val="00D50816"/>
    <w:rsid w:val="00D50CA8"/>
    <w:rsid w:val="00D51C0B"/>
    <w:rsid w:val="00D5231D"/>
    <w:rsid w:val="00D57819"/>
    <w:rsid w:val="00D61C0F"/>
    <w:rsid w:val="00D66EA1"/>
    <w:rsid w:val="00D860A0"/>
    <w:rsid w:val="00DB1682"/>
    <w:rsid w:val="00DB20C9"/>
    <w:rsid w:val="00DB5698"/>
    <w:rsid w:val="00DC2C62"/>
    <w:rsid w:val="00DD3095"/>
    <w:rsid w:val="00DE00D2"/>
    <w:rsid w:val="00DE1425"/>
    <w:rsid w:val="00DE60CE"/>
    <w:rsid w:val="00E004A3"/>
    <w:rsid w:val="00E02070"/>
    <w:rsid w:val="00E14FCB"/>
    <w:rsid w:val="00E15941"/>
    <w:rsid w:val="00E160AE"/>
    <w:rsid w:val="00E20D50"/>
    <w:rsid w:val="00E439A7"/>
    <w:rsid w:val="00E47B51"/>
    <w:rsid w:val="00E645DC"/>
    <w:rsid w:val="00E954EF"/>
    <w:rsid w:val="00E95982"/>
    <w:rsid w:val="00EB2A54"/>
    <w:rsid w:val="00EB4F15"/>
    <w:rsid w:val="00F01332"/>
    <w:rsid w:val="00F0387E"/>
    <w:rsid w:val="00F15732"/>
    <w:rsid w:val="00F23BDF"/>
    <w:rsid w:val="00F452CC"/>
    <w:rsid w:val="00F55E7B"/>
    <w:rsid w:val="00F64AB0"/>
    <w:rsid w:val="00F65649"/>
    <w:rsid w:val="00F67BED"/>
    <w:rsid w:val="00F70E6F"/>
    <w:rsid w:val="00F77322"/>
    <w:rsid w:val="00F929C6"/>
    <w:rsid w:val="00FA7619"/>
    <w:rsid w:val="00FD20D1"/>
    <w:rsid w:val="00FE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82CE92"/>
  <w15:docId w15:val="{7E6DE7A3-CCED-4F68-95B8-0501A50F6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ListParagraph"/>
    <w:next w:val="Normal"/>
    <w:qFormat/>
    <w:p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spacing w:after="200"/>
      <w:outlineLvl w:val="1"/>
    </w:pPr>
  </w:style>
  <w:style w:type="paragraph" w:styleId="Heading3">
    <w:name w:val="heading 3"/>
    <w:basedOn w:val="Normal"/>
    <w:next w:val="Normal"/>
    <w:qFormat/>
    <w:pPr>
      <w:keepNext/>
      <w:keepLines/>
      <w:spacing w:before="40" w:after="120"/>
      <w:outlineLvl w:val="2"/>
    </w:pPr>
    <w:rPr>
      <w:b/>
    </w:rPr>
  </w:style>
  <w:style w:type="paragraph" w:styleId="Heading4">
    <w:name w:val="heading 4"/>
    <w:basedOn w:val="Heading3"/>
    <w:next w:val="Normal"/>
    <w:pPr>
      <w:outlineLvl w:val="3"/>
    </w:pPr>
  </w:style>
  <w:style w:type="paragraph" w:styleId="Heading5">
    <w:name w:val="heading 5"/>
    <w:basedOn w:val="Heading4"/>
    <w:next w:val="Normal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rFonts w:ascii="Times New Roman" w:eastAsia="Times New Roman" w:hAnsi="Times New Roman" w:cs="Times New Roman"/>
      <w:i/>
    </w:rPr>
  </w:style>
  <w:style w:type="paragraph" w:styleId="ListParagraph">
    <w:name w:val="List Paragraph"/>
    <w:basedOn w:val="Normal"/>
    <w:uiPriority w:val="34"/>
    <w:qFormat/>
    <w:pPr>
      <w:ind w:left="1434" w:hanging="357"/>
      <w:contextualSpacing/>
    </w:pPr>
  </w:style>
  <w:style w:type="character" w:styleId="Strong">
    <w:name w:val="Strong"/>
    <w:basedOn w:val="DefaultParagraphFont"/>
    <w:uiPriority w:val="22"/>
    <w:qFormat/>
    <w:rPr>
      <w:rFonts w:ascii="Times New Roman" w:eastAsia="Times New Roman" w:hAnsi="Times New Roman" w:cs="Times New Roman"/>
      <w:b/>
    </w:rPr>
  </w:style>
  <w:style w:type="paragraph" w:styleId="NormalWeb">
    <w:name w:val="Normal (Web)"/>
    <w:basedOn w:val="Normal"/>
    <w:qFormat/>
    <w:pPr>
      <w:spacing w:before="100" w:beforeAutospacing="1" w:after="100" w:afterAutospacing="1"/>
    </w:p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</w:rPr>
  </w:style>
  <w:style w:type="paragraph" w:styleId="Caption">
    <w:name w:val="caption"/>
    <w:basedOn w:val="Normal"/>
    <w:pPr>
      <w:keepNext/>
    </w:pPr>
    <w:rPr>
      <w:b/>
    </w:rPr>
  </w:style>
  <w:style w:type="paragraph" w:styleId="BalloonText">
    <w:name w:val="Balloon Text"/>
    <w:basedOn w:val="Normal"/>
    <w:pPr>
      <w:spacing w:after="0"/>
    </w:pPr>
    <w:rPr>
      <w:rFonts w:ascii="Tahoma" w:eastAsia="Tahoma" w:hAnsi="Tahoma" w:cs="Tahoma"/>
      <w:sz w:val="16"/>
    </w:rPr>
  </w:style>
  <w:style w:type="character" w:styleId="LineNumber">
    <w:name w:val="line number"/>
    <w:basedOn w:val="DefaultParagraphFont"/>
  </w:style>
  <w:style w:type="paragraph" w:styleId="EndnoteText">
    <w:name w:val="endnote text"/>
    <w:basedOn w:val="Normal"/>
    <w:pPr>
      <w:spacing w:after="0"/>
    </w:pPr>
    <w:rPr>
      <w:sz w:val="20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CommentText">
    <w:name w:val="annotation text"/>
    <w:basedOn w:val="Normal"/>
    <w:rPr>
      <w:sz w:val="20"/>
    </w:rPr>
  </w:style>
  <w:style w:type="paragraph" w:styleId="CommentSubject">
    <w:name w:val="annotation subject"/>
    <w:basedOn w:val="CommentText"/>
    <w:rPr>
      <w:b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Title">
    <w:name w:val="Title"/>
    <w:basedOn w:val="Normal"/>
    <w:next w:val="Normal"/>
    <w:qFormat/>
    <w:pPr>
      <w:spacing w:before="240" w:after="360"/>
      <w:jc w:val="center"/>
    </w:pPr>
    <w:rPr>
      <w:b/>
      <w:sz w:val="32"/>
    </w:rPr>
  </w:style>
  <w:style w:type="paragraph" w:styleId="Subtitle">
    <w:name w:val="Subtitle"/>
    <w:basedOn w:val="Normal"/>
    <w:next w:val="Normal"/>
    <w:qFormat/>
    <w:pPr>
      <w:spacing w:before="240"/>
    </w:pPr>
    <w:rPr>
      <w:b/>
    </w:rPr>
  </w:style>
  <w:style w:type="paragraph" w:styleId="NoSpacing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uthorList">
    <w:name w:val="Author List"/>
    <w:basedOn w:val="Subtitle"/>
    <w:next w:val="Normal"/>
  </w:style>
  <w:style w:type="character" w:styleId="SubtleEmphasis">
    <w:name w:val="Subtle Emphasis"/>
    <w:basedOn w:val="DefaultParagraphFont"/>
    <w:qFormat/>
    <w:rPr>
      <w:rFonts w:ascii="Times New Roman" w:eastAsia="Times New Roman" w:hAnsi="Times New Roman" w:cs="Times New Roman"/>
      <w:i/>
      <w:color w:val="404040"/>
    </w:rPr>
  </w:style>
  <w:style w:type="character" w:styleId="IntenseEmphasis">
    <w:name w:val="Intense Emphasis"/>
    <w:basedOn w:val="DefaultParagraphFont"/>
    <w:qFormat/>
    <w:rPr>
      <w:rFonts w:ascii="Times New Roman" w:eastAsia="Times New Roman" w:hAnsi="Times New Roman" w:cs="Times New Roman"/>
      <w:i/>
      <w:color w:val="auto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IntenseReference">
    <w:name w:val="Intense Reference"/>
    <w:basedOn w:val="DefaultParagraphFont"/>
    <w:rPr>
      <w:b/>
      <w:color w:val="auto"/>
    </w:rPr>
  </w:style>
  <w:style w:type="character" w:styleId="BookTitle">
    <w:name w:val="Book Title"/>
    <w:basedOn w:val="DefaultParagraphFont"/>
    <w:qFormat/>
    <w:rPr>
      <w:rFonts w:ascii="Times New Roman" w:eastAsia="Times New Roman" w:hAnsi="Times New Roman" w:cs="Times New Roman"/>
      <w:b/>
      <w:i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1">
    <w:name w:val="未解決のメンション1"/>
    <w:basedOn w:val="DefaultParagraphFont"/>
    <w:rPr>
      <w:color w:val="605E5C"/>
    </w:rPr>
  </w:style>
  <w:style w:type="character" w:customStyle="1" w:styleId="CommentReference10">
    <w:name w:val="Comment Reference1_0"/>
    <w:basedOn w:val="DefaultParagraphFont"/>
    <w:rPr>
      <w:sz w:val="16"/>
    </w:rPr>
  </w:style>
  <w:style w:type="paragraph" w:customStyle="1" w:styleId="CommentText0">
    <w:name w:val="Comment Text_0"/>
    <w:basedOn w:val="Normal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apple-converted-space">
    <w:name w:val="apple-converted-space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nnotation">
    <w:name w:val="Annotation"/>
    <w:basedOn w:val="Normal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_1"/>
    <w:basedOn w:val="Normal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Abstract">
    <w:name w:val="Abstract"/>
    <w:basedOn w:val="Normal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1594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S Gothic" w:eastAsia="MS Gothic" w:hAnsi="MS Gothic" w:cs="MS Gothic"/>
      <w:szCs w:val="24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574"/>
    <w:rPr>
      <w:rFonts w:ascii="MS Gothic" w:eastAsia="MS Gothic" w:hAnsi="MS Gothic" w:cs="MS Gothic"/>
      <w:sz w:val="24"/>
      <w:szCs w:val="24"/>
      <w:lang w:eastAsia="ja-JP"/>
    </w:rPr>
  </w:style>
  <w:style w:type="character" w:customStyle="1" w:styleId="y2iqfc">
    <w:name w:val="y2iqfc"/>
    <w:basedOn w:val="DefaultParagraphFont"/>
    <w:rsid w:val="00650574"/>
  </w:style>
  <w:style w:type="numbering" w:customStyle="1" w:styleId="Headings">
    <w:name w:val="Headings"/>
    <w:uiPriority w:val="99"/>
    <w:rsid w:val="00677C4B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Shanmuga Priya Paneerselvam</cp:lastModifiedBy>
  <cp:revision>43</cp:revision>
  <dcterms:created xsi:type="dcterms:W3CDTF">2025-05-22T14:34:00Z</dcterms:created>
  <dcterms:modified xsi:type="dcterms:W3CDTF">2025-07-1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GrammarlyDocumentId">
    <vt:lpwstr>419ad2f56d92271852f391f225c5774b0bb4b4b4c59bd450bd89ac5e8a2ec1c2</vt:lpwstr>
  </property>
  <property fmtid="{D5CDD505-2E9C-101B-9397-08002B2CF9AE}" pid="8" name="JournalID">
    <vt:lpwstr/>
  </property>
  <property fmtid="{D5CDD505-2E9C-101B-9397-08002B2CF9AE}" pid="9" name="MediaServiceImageTags">
    <vt:lpwstr/>
  </property>
  <property fmtid="{D5CDD505-2E9C-101B-9397-08002B2CF9AE}" pid="10" name="Merops -Original extension">
    <vt:lpwstr>docx</vt:lpwstr>
  </property>
  <property fmtid="{D5CDD505-2E9C-101B-9397-08002B2CF9AE}" pid="11" name="Merops change count">
    <vt:lpwstr>735</vt:lpwstr>
  </property>
  <property fmtid="{D5CDD505-2E9C-101B-9397-08002B2CF9AE}" pid="12" name="Merops client version">
    <vt:lpwstr/>
  </property>
  <property fmtid="{D5CDD505-2E9C-101B-9397-08002B2CF9AE}" pid="13" name="Merops comment count">
    <vt:lpwstr>0</vt:lpwstr>
  </property>
  <property fmtid="{D5CDD505-2E9C-101B-9397-08002B2CF9AE}" pid="14" name="Merops DOI links count">
    <vt:lpwstr>50</vt:lpwstr>
  </property>
  <property fmtid="{D5CDD505-2E9C-101B-9397-08002B2CF9AE}" pid="15" name="Merops email addresses count">
    <vt:lpwstr>1</vt:lpwstr>
  </property>
  <property fmtid="{D5CDD505-2E9C-101B-9397-08002B2CF9AE}" pid="16" name="Merops figures count">
    <vt:lpwstr>2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de5689c1-f760-41a0-b76f-969c60909431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404/I:af635c67-ceb8-4990-aeba-3a0d596c45f3</vt:lpwstr>
  </property>
  <property fmtid="{D5CDD505-2E9C-101B-9397-08002B2CF9AE}" pid="22" name="Merops processed date">
    <vt:lpwstr>2025/04/04 12:47:25 PM</vt:lpwstr>
  </property>
  <property fmtid="{D5CDD505-2E9C-101B-9397-08002B2CF9AE}" pid="23" name="Merops PubMed links count">
    <vt:lpwstr>0</vt:lpwstr>
  </property>
  <property fmtid="{D5CDD505-2E9C-101B-9397-08002B2CF9AE}" pid="24" name="Merops references count">
    <vt:lpwstr>61</vt:lpwstr>
  </property>
  <property fmtid="{D5CDD505-2E9C-101B-9397-08002B2CF9AE}" pid="25" name="Merops Scopus links count">
    <vt:lpwstr>0</vt:lpwstr>
  </property>
  <property fmtid="{D5CDD505-2E9C-101B-9397-08002B2CF9AE}" pid="26" name="Merops server path">
    <vt:lpwstr/>
  </property>
  <property fmtid="{D5CDD505-2E9C-101B-9397-08002B2CF9AE}" pid="27" name="Merops Standard Set">
    <vt:lpwstr>merops/preset-v1/frontiers-medical-journals</vt:lpwstr>
  </property>
  <property fmtid="{D5CDD505-2E9C-101B-9397-08002B2CF9AE}" pid="28" name="Merops Standard Set modified">
    <vt:lpwstr/>
  </property>
  <property fmtid="{D5CDD505-2E9C-101B-9397-08002B2CF9AE}" pid="29" name="Merops tables count">
    <vt:lpwstr>0</vt:lpwstr>
  </property>
  <property fmtid="{D5CDD505-2E9C-101B-9397-08002B2CF9AE}" pid="30" name="Merops word count">
    <vt:lpwstr>6061</vt:lpwstr>
  </property>
  <property fmtid="{D5CDD505-2E9C-101B-9397-08002B2CF9AE}" pid="31" name="Merops WorldCat links count">
    <vt:lpwstr>0</vt:lpwstr>
  </property>
  <property fmtid="{D5CDD505-2E9C-101B-9397-08002B2CF9AE}" pid="32" name="Order">
    <vt:lpwstr>1012000</vt:lpwstr>
  </property>
  <property fmtid="{D5CDD505-2E9C-101B-9397-08002B2CF9AE}" pid="33" name="ppub">
    <vt:lpwstr/>
  </property>
  <property fmtid="{D5CDD505-2E9C-101B-9397-08002B2CF9AE}" pid="34" name="Publisher">
    <vt:lpwstr/>
  </property>
  <property fmtid="{D5CDD505-2E9C-101B-9397-08002B2CF9AE}" pid="35" name="Publisher-location">
    <vt:lpwstr/>
  </property>
  <property fmtid="{D5CDD505-2E9C-101B-9397-08002B2CF9AE}" pid="36" name="ReceivedDate">
    <vt:lpwstr/>
  </property>
  <property fmtid="{D5CDD505-2E9C-101B-9397-08002B2CF9AE}" pid="37" name="Reference citation style">
    <vt:lpwstr>numerical</vt:lpwstr>
  </property>
  <property fmtid="{D5CDD505-2E9C-101B-9397-08002B2CF9AE}" pid="38" name="Source">
    <vt:lpwstr/>
  </property>
  <property fmtid="{D5CDD505-2E9C-101B-9397-08002B2CF9AE}" pid="39" name="Source-abbreviated">
    <vt:lpwstr/>
  </property>
  <property fmtid="{D5CDD505-2E9C-101B-9397-08002B2CF9AE}" pid="40" name="Source-short">
    <vt:lpwstr/>
  </property>
  <property fmtid="{D5CDD505-2E9C-101B-9397-08002B2CF9AE}" pid="41" name="Subject">
    <vt:lpwstr/>
  </property>
  <property fmtid="{D5CDD505-2E9C-101B-9397-08002B2CF9AE}" pid="42" name="TemplateUrl">
    <vt:lpwstr/>
  </property>
  <property fmtid="{D5CDD505-2E9C-101B-9397-08002B2CF9AE}" pid="43" name="xd_ProgID">
    <vt:lpwstr/>
  </property>
  <property fmtid="{D5CDD505-2E9C-101B-9397-08002B2CF9AE}" pid="44" name="xd_Signature">
    <vt:lpwstr>false</vt:lpwstr>
  </property>
  <property fmtid="{D5CDD505-2E9C-101B-9397-08002B2CF9AE}" pid="45" name="_dlc_DocIdItemGuid">
    <vt:lpwstr>1f20ac40-4545-4ae8-9e88-2ffc72570862</vt:lpwstr>
  </property>
</Properties>
</file>